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731"/>
        <w:tblW w:w="16210" w:type="dxa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1134"/>
        <w:gridCol w:w="1276"/>
        <w:gridCol w:w="4122"/>
        <w:gridCol w:w="1985"/>
        <w:gridCol w:w="3162"/>
      </w:tblGrid>
      <w:tr w:rsidR="00B52EAF" w:rsidRPr="00CA5C96" w14:paraId="62B2FBAA" w14:textId="5D826E52" w:rsidTr="00B52EAF">
        <w:trPr>
          <w:trHeight w:val="921"/>
        </w:trPr>
        <w:tc>
          <w:tcPr>
            <w:tcW w:w="3256" w:type="dxa"/>
            <w:shd w:val="clear" w:color="auto" w:fill="D0CECE" w:themeFill="background2" w:themeFillShade="E6"/>
          </w:tcPr>
          <w:p w14:paraId="76DF7B25" w14:textId="49B04086" w:rsidR="00FC1B13" w:rsidRPr="00CA5C96" w:rsidRDefault="00FC1B13" w:rsidP="007227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CA5C96">
              <w:rPr>
                <w:rFonts w:cstheme="minorHAnsi"/>
                <w:b/>
                <w:bCs/>
                <w:sz w:val="21"/>
                <w:szCs w:val="21"/>
              </w:rPr>
              <w:t xml:space="preserve">Reference 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76842570" w14:textId="77777777" w:rsidR="00FC1B13" w:rsidRPr="00CA5C96" w:rsidRDefault="00FC1B13" w:rsidP="007227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CA5C96">
              <w:rPr>
                <w:rFonts w:cstheme="minorHAnsi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1387F4F" w14:textId="77777777" w:rsidR="00FC1B13" w:rsidRPr="00CA5C96" w:rsidRDefault="00FC1B13" w:rsidP="007227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CA5C96">
              <w:rPr>
                <w:rFonts w:cstheme="minorHAnsi"/>
                <w:b/>
                <w:bCs/>
                <w:sz w:val="21"/>
                <w:szCs w:val="21"/>
              </w:rPr>
              <w:t>Sample size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F78E6DE" w14:textId="77777777" w:rsidR="00FC1B13" w:rsidRPr="00CA5C96" w:rsidRDefault="00FC1B13" w:rsidP="007227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CA5C96">
              <w:rPr>
                <w:rFonts w:cstheme="minorHAnsi"/>
                <w:b/>
                <w:bCs/>
                <w:sz w:val="21"/>
                <w:szCs w:val="21"/>
              </w:rPr>
              <w:t>Industry</w:t>
            </w:r>
          </w:p>
        </w:tc>
        <w:tc>
          <w:tcPr>
            <w:tcW w:w="4122" w:type="dxa"/>
            <w:shd w:val="clear" w:color="auto" w:fill="D0CECE" w:themeFill="background2" w:themeFillShade="E6"/>
          </w:tcPr>
          <w:p w14:paraId="6C3DC570" w14:textId="1D6D0606" w:rsidR="00FC1B13" w:rsidRPr="00CA5C96" w:rsidRDefault="00FC1B13" w:rsidP="007227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CA5C96">
              <w:rPr>
                <w:rFonts w:cstheme="minorHAnsi"/>
                <w:b/>
                <w:bCs/>
                <w:sz w:val="21"/>
                <w:szCs w:val="21"/>
              </w:rPr>
              <w:t xml:space="preserve">Data </w:t>
            </w:r>
            <w:r w:rsidR="001E4D2C" w:rsidRPr="00CA5C96">
              <w:rPr>
                <w:rFonts w:cstheme="minorHAnsi"/>
                <w:b/>
                <w:bCs/>
                <w:sz w:val="21"/>
                <w:szCs w:val="21"/>
              </w:rPr>
              <w:t>c</w:t>
            </w:r>
            <w:r w:rsidRPr="00CA5C96">
              <w:rPr>
                <w:rFonts w:cstheme="minorHAnsi"/>
                <w:b/>
                <w:bCs/>
                <w:sz w:val="21"/>
                <w:szCs w:val="21"/>
              </w:rPr>
              <w:t xml:space="preserve">ollection </w:t>
            </w:r>
            <w:r w:rsidR="001E4D2C" w:rsidRPr="00CA5C96">
              <w:rPr>
                <w:rFonts w:cstheme="minorHAnsi"/>
                <w:b/>
                <w:bCs/>
                <w:sz w:val="21"/>
                <w:szCs w:val="21"/>
              </w:rPr>
              <w:t>m</w:t>
            </w:r>
            <w:r w:rsidRPr="00CA5C96">
              <w:rPr>
                <w:rFonts w:cstheme="minorHAnsi"/>
                <w:b/>
                <w:bCs/>
                <w:sz w:val="21"/>
                <w:szCs w:val="21"/>
              </w:rPr>
              <w:t>ethod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3ED5B2A7" w14:textId="4EE27F3D" w:rsidR="00FC1B13" w:rsidRPr="00CA5C96" w:rsidRDefault="005D7C3F" w:rsidP="007227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CA5C96">
              <w:rPr>
                <w:rFonts w:cstheme="minorHAnsi"/>
                <w:b/>
                <w:bCs/>
                <w:sz w:val="21"/>
                <w:szCs w:val="21"/>
              </w:rPr>
              <w:t>Risks</w:t>
            </w:r>
            <w:r w:rsidR="00865199" w:rsidRPr="00CA5C96">
              <w:rPr>
                <w:rFonts w:cstheme="minorHAnsi"/>
                <w:b/>
                <w:bCs/>
                <w:sz w:val="21"/>
                <w:szCs w:val="21"/>
              </w:rPr>
              <w:t xml:space="preserve"> </w:t>
            </w:r>
            <w:r w:rsidR="001E4D2C" w:rsidRPr="00CA5C96">
              <w:rPr>
                <w:rFonts w:cstheme="minorHAnsi"/>
                <w:b/>
                <w:bCs/>
                <w:sz w:val="21"/>
                <w:szCs w:val="21"/>
              </w:rPr>
              <w:t>a</w:t>
            </w:r>
            <w:r w:rsidR="00865199" w:rsidRPr="00CA5C96">
              <w:rPr>
                <w:rFonts w:cstheme="minorHAnsi"/>
                <w:b/>
                <w:bCs/>
                <w:sz w:val="21"/>
                <w:szCs w:val="21"/>
              </w:rPr>
              <w:t>ssessed</w:t>
            </w:r>
          </w:p>
        </w:tc>
        <w:tc>
          <w:tcPr>
            <w:tcW w:w="3162" w:type="dxa"/>
            <w:shd w:val="clear" w:color="auto" w:fill="D0CECE" w:themeFill="background2" w:themeFillShade="E6"/>
          </w:tcPr>
          <w:p w14:paraId="7371756E" w14:textId="2E840BC1" w:rsidR="00FC1B13" w:rsidRPr="00CA5C96" w:rsidRDefault="00FC1B13" w:rsidP="007227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CA5C96">
              <w:rPr>
                <w:rFonts w:cstheme="minorHAnsi"/>
                <w:b/>
                <w:bCs/>
                <w:sz w:val="21"/>
                <w:szCs w:val="21"/>
              </w:rPr>
              <w:t>Findings on PPE</w:t>
            </w:r>
            <w:r w:rsidR="001E4D2C" w:rsidRPr="00CA5C96">
              <w:rPr>
                <w:rFonts w:cstheme="minorHAnsi"/>
                <w:b/>
                <w:bCs/>
                <w:sz w:val="21"/>
                <w:szCs w:val="21"/>
              </w:rPr>
              <w:t xml:space="preserve"> with respect to mental health</w:t>
            </w:r>
          </w:p>
        </w:tc>
      </w:tr>
      <w:tr w:rsidR="00B52EAF" w:rsidRPr="00CA5C96" w14:paraId="59FE9E52" w14:textId="77777777" w:rsidTr="00B52EAF">
        <w:trPr>
          <w:trHeight w:val="75"/>
        </w:trPr>
        <w:tc>
          <w:tcPr>
            <w:tcW w:w="16210" w:type="dxa"/>
            <w:gridSpan w:val="7"/>
            <w:shd w:val="clear" w:color="auto" w:fill="D0CECE" w:themeFill="background2" w:themeFillShade="E6"/>
          </w:tcPr>
          <w:p w14:paraId="6744EB2A" w14:textId="02F0F11D" w:rsidR="00B52EAF" w:rsidRPr="00CA5C96" w:rsidRDefault="00B52EAF" w:rsidP="00B52EAF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CA5C96">
              <w:rPr>
                <w:rFonts w:cstheme="minorHAnsi"/>
                <w:b/>
                <w:bCs/>
                <w:sz w:val="21"/>
                <w:szCs w:val="21"/>
              </w:rPr>
              <w:t>Mask and respirator articles</w:t>
            </w:r>
          </w:p>
        </w:tc>
      </w:tr>
      <w:tr w:rsidR="009A62F1" w:rsidRPr="00CA5C96" w14:paraId="38E18AED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059808D8" w14:textId="77777777" w:rsidR="009A62F1" w:rsidRPr="00CA5C96" w:rsidRDefault="009A62F1" w:rsidP="007B3DD4">
            <w:pPr>
              <w:pStyle w:val="NoSpacing"/>
              <w:rPr>
                <w:rFonts w:cstheme="minorHAnsi"/>
                <w:sz w:val="21"/>
                <w:szCs w:val="21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</w:rPr>
              <w:t>Bandaru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, S. V., Augustine, A. M., Lepcha, A., Sebastian, S., Gowri, M., Philip, A., &amp; 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Mammen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, M. D. (2020). The effects of N95 mask and face shield on speech perception among healthcare workers in the coronavirus disease 2019 pandemic scenario. J 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Laryngol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Otol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, 134(10), 895-898. </w:t>
            </w:r>
            <w:hyperlink r:id="rId8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</w:rPr>
                <w:t>://doi.org/10.1017/S0022215120002108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3497E963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India </w:t>
            </w:r>
          </w:p>
        </w:tc>
        <w:tc>
          <w:tcPr>
            <w:tcW w:w="1134" w:type="dxa"/>
            <w:shd w:val="clear" w:color="auto" w:fill="auto"/>
          </w:tcPr>
          <w:p w14:paraId="42E1472B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14:paraId="57740C0B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19FEF085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hort study</w:t>
            </w:r>
          </w:p>
          <w:p w14:paraId="645DCEB8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Speech perception with N95 masks and face shields </w:t>
            </w:r>
          </w:p>
          <w:p w14:paraId="7DD04FB8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ech audiometry</w:t>
            </w:r>
          </w:p>
        </w:tc>
        <w:tc>
          <w:tcPr>
            <w:tcW w:w="1985" w:type="dxa"/>
            <w:shd w:val="clear" w:color="auto" w:fill="auto"/>
          </w:tcPr>
          <w:p w14:paraId="3B8F2EBE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Communication </w:t>
            </w:r>
          </w:p>
          <w:p w14:paraId="7F01143F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ech intelligibility</w:t>
            </w:r>
          </w:p>
        </w:tc>
        <w:tc>
          <w:tcPr>
            <w:tcW w:w="3162" w:type="dxa"/>
            <w:shd w:val="clear" w:color="auto" w:fill="auto"/>
          </w:tcPr>
          <w:p w14:paraId="6772C44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There was a significant increase in speech reception threshold and decrease in speech discrimination score when using N95 mask and face shield </w:t>
            </w:r>
          </w:p>
        </w:tc>
      </w:tr>
      <w:tr w:rsidR="009A62F1" w:rsidRPr="00CA5C96" w14:paraId="4870895E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3F9B6E7B" w14:textId="77777777" w:rsidR="009A62F1" w:rsidRPr="00CA5C96" w:rsidRDefault="009A62F1" w:rsidP="007B3DD4">
            <w:pPr>
              <w:pStyle w:val="NoSpacing"/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Bani, M., Russo, S., 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Ardenghi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, S., 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Rampoldi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, G., Wickline, V., Nowicki, S., &amp; 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Strepparava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, M. G. (2021). Behind the Mask: Emotion Recognition in Healthcare Students. Medical Sci. Educ., 1-5. </w:t>
            </w:r>
            <w:hyperlink r:id="rId9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</w:rPr>
                <w:t>://doi.org/10.1007/s40670-021-01317-8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48EA29FE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Italy</w:t>
            </w:r>
          </w:p>
        </w:tc>
        <w:tc>
          <w:tcPr>
            <w:tcW w:w="1134" w:type="dxa"/>
            <w:shd w:val="clear" w:color="auto" w:fill="auto"/>
          </w:tcPr>
          <w:p w14:paraId="5A59CFC9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208</w:t>
            </w:r>
          </w:p>
        </w:tc>
        <w:tc>
          <w:tcPr>
            <w:tcW w:w="1276" w:type="dxa"/>
            <w:shd w:val="clear" w:color="auto" w:fill="auto"/>
          </w:tcPr>
          <w:p w14:paraId="42853C0B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0C5D4CAA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Cross-sectional study </w:t>
            </w:r>
          </w:p>
          <w:p w14:paraId="7252C0FD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Facial emotion recognition task</w:t>
            </w:r>
          </w:p>
          <w:p w14:paraId="6BC2A2B1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iagnostic Analysis of Nonverbal Accuracy 2 – Adult Faces (DANVA2-AF)</w:t>
            </w:r>
          </w:p>
          <w:p w14:paraId="24E85903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asked vs Unmasked</w:t>
            </w:r>
          </w:p>
        </w:tc>
        <w:tc>
          <w:tcPr>
            <w:tcW w:w="1985" w:type="dxa"/>
            <w:shd w:val="clear" w:color="auto" w:fill="auto"/>
          </w:tcPr>
          <w:p w14:paraId="00AB938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munication</w:t>
            </w:r>
          </w:p>
          <w:p w14:paraId="514811F6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motion recognition</w:t>
            </w:r>
          </w:p>
        </w:tc>
        <w:tc>
          <w:tcPr>
            <w:tcW w:w="3162" w:type="dxa"/>
            <w:shd w:val="clear" w:color="auto" w:fill="auto"/>
          </w:tcPr>
          <w:p w14:paraId="54E5FBB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motions are more difficult to recognise in masked faces than unmasked faces</w:t>
            </w:r>
          </w:p>
          <w:p w14:paraId="15F739C9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There were more misattributions for happy, </w:t>
            </w:r>
            <w:proofErr w:type="gramStart"/>
            <w:r w:rsidRPr="00CA5C96">
              <w:rPr>
                <w:rFonts w:cstheme="minorHAnsi"/>
                <w:sz w:val="21"/>
                <w:szCs w:val="21"/>
              </w:rPr>
              <w:t>sad</w:t>
            </w:r>
            <w:proofErr w:type="gramEnd"/>
            <w:r w:rsidRPr="00CA5C96">
              <w:rPr>
                <w:rFonts w:cstheme="minorHAnsi"/>
                <w:sz w:val="21"/>
                <w:szCs w:val="21"/>
              </w:rPr>
              <w:t xml:space="preserve"> and angry masked faces, but not fearful faces</w:t>
            </w:r>
          </w:p>
        </w:tc>
      </w:tr>
      <w:tr w:rsidR="009A62F1" w:rsidRPr="00CA5C96" w14:paraId="11BCD337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2052C194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Benítez, C. Y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Güemes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A., Aranda, J., Ribeiro, M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Ottolino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P., Di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Saverio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S., . . . Ramos, J. P. (2020). Impact of personal protective equipment on surgical performance during the COVID-19 pandemic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World J. Surg., 44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9), 2842-2847. </w:t>
            </w:r>
            <w:hyperlink r:id="rId10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07/s00268-020-05648-2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21D909DB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Multiple countries </w:t>
            </w:r>
          </w:p>
        </w:tc>
        <w:tc>
          <w:tcPr>
            <w:tcW w:w="1134" w:type="dxa"/>
            <w:shd w:val="clear" w:color="auto" w:fill="auto"/>
          </w:tcPr>
          <w:p w14:paraId="1E5BEE27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134</w:t>
            </w:r>
          </w:p>
        </w:tc>
        <w:tc>
          <w:tcPr>
            <w:tcW w:w="1276" w:type="dxa"/>
            <w:shd w:val="clear" w:color="auto" w:fill="auto"/>
          </w:tcPr>
          <w:p w14:paraId="47CC0E9B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7A59323D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ross-sectional study</w:t>
            </w:r>
          </w:p>
          <w:p w14:paraId="4AE93782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Online survey</w:t>
            </w:r>
          </w:p>
          <w:p w14:paraId="70035F0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udy designed questionnaire</w:t>
            </w:r>
          </w:p>
          <w:p w14:paraId="4C6253FB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questions</w:t>
            </w:r>
          </w:p>
          <w:p w14:paraId="733CB180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PE impact questions</w:t>
            </w:r>
          </w:p>
          <w:p w14:paraId="7A727C39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urgical fatigue</w:t>
            </w:r>
          </w:p>
        </w:tc>
        <w:tc>
          <w:tcPr>
            <w:tcW w:w="1985" w:type="dxa"/>
            <w:shd w:val="clear" w:color="auto" w:fill="auto"/>
          </w:tcPr>
          <w:p w14:paraId="1514994F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Perceived PPE related impacts </w:t>
            </w:r>
          </w:p>
          <w:p w14:paraId="524A364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Communication </w:t>
            </w:r>
          </w:p>
          <w:p w14:paraId="04102B3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gnitive impact</w:t>
            </w:r>
          </w:p>
        </w:tc>
        <w:tc>
          <w:tcPr>
            <w:tcW w:w="3162" w:type="dxa"/>
            <w:shd w:val="clear" w:color="auto" w:fill="auto"/>
          </w:tcPr>
          <w:p w14:paraId="7B55A687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ore than half the respondents felt their surgical performance was hampered by COVID-19 PPE</w:t>
            </w:r>
          </w:p>
          <w:p w14:paraId="1FE27DEF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Less than half felt protected with the use of PPE, and the same proportion of people felt that the PPE influenced their decision making</w:t>
            </w:r>
          </w:p>
          <w:p w14:paraId="4F05FB16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Majority of respondents complained of reduced comfort and experienced increased surgical fatigue </w:t>
            </w:r>
          </w:p>
          <w:p w14:paraId="337E5CDA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 More than half of the respondents complained of visual impairment and communication difficulties</w:t>
            </w:r>
          </w:p>
        </w:tc>
      </w:tr>
      <w:tr w:rsidR="009A62F1" w:rsidRPr="00CA5C96" w14:paraId="297FB65B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1A60DD23" w14:textId="77777777" w:rsidR="009A62F1" w:rsidRPr="00CA5C96" w:rsidRDefault="009A62F1" w:rsidP="00A52E84">
            <w:pPr>
              <w:pStyle w:val="NoSpacing"/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lastRenderedPageBreak/>
              <w:t>Bottalico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P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Murgia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S., Puglisi, G. E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Astolf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A., &amp; Kirk, K. I. (2020). Effect of masks on speech intelligibility in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auralized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 classrooms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J.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Acoust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. Soc. Am., 148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5), 2878-2884. </w:t>
            </w:r>
            <w:hyperlink r:id="rId11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121/10.0002450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1110587E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</w:tcPr>
          <w:p w14:paraId="3B1F85E8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14:paraId="4360EE99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University</w:t>
            </w:r>
          </w:p>
        </w:tc>
        <w:tc>
          <w:tcPr>
            <w:tcW w:w="4122" w:type="dxa"/>
            <w:shd w:val="clear" w:color="auto" w:fill="auto"/>
          </w:tcPr>
          <w:p w14:paraId="78AE2AD6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4CAE49FB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articipants listened to stimuli online of different face masks</w:t>
            </w:r>
          </w:p>
          <w:p w14:paraId="5558EDEF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ech stimuli</w:t>
            </w:r>
          </w:p>
          <w:p w14:paraId="4FACDC2A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Four mask conditions per two-room acoustic conditions</w:t>
            </w:r>
          </w:p>
          <w:p w14:paraId="35871824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1AB5F19A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Communication </w:t>
            </w:r>
          </w:p>
          <w:p w14:paraId="51025039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Speech intelligibility </w:t>
            </w:r>
          </w:p>
        </w:tc>
        <w:tc>
          <w:tcPr>
            <w:tcW w:w="3162" w:type="dxa"/>
            <w:shd w:val="clear" w:color="auto" w:fill="auto"/>
          </w:tcPr>
          <w:p w14:paraId="60CC8C26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Fabric masks had the highest levels of attenuation, while N95 and surgical masks had lower levels</w:t>
            </w:r>
          </w:p>
          <w:p w14:paraId="222967C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ach of the masks were found to have a negative impact on speech intelligibility</w:t>
            </w:r>
          </w:p>
        </w:tc>
      </w:tr>
      <w:tr w:rsidR="009A62F1" w:rsidRPr="00CA5C96" w14:paraId="497F8EA5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080A0197" w14:textId="77777777" w:rsidR="009A62F1" w:rsidRPr="00CA5C96" w:rsidRDefault="009A62F1" w:rsidP="00A52E84">
            <w:pPr>
              <w:pStyle w:val="NoSpacing"/>
              <w:rPr>
                <w:rFonts w:cstheme="minorHAnsi"/>
                <w:sz w:val="21"/>
                <w:szCs w:val="21"/>
                <w:lang w:val="en-GB"/>
              </w:rPr>
            </w:pP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Cheok, G. J. W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Gatot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C., Sim, C. H. S., Ng, Y. H., Tay, K. X. K., Howe, T. S., &amp; Koh, J. S. B. (2021). Appropriate attitude promotes mask wearing </w:t>
            </w:r>
            <w:proofErr w:type="gramStart"/>
            <w:r w:rsidRPr="00CA5C96">
              <w:rPr>
                <w:rFonts w:cstheme="minorHAnsi"/>
                <w:sz w:val="21"/>
                <w:szCs w:val="21"/>
                <w:lang w:val="en-GB"/>
              </w:rPr>
              <w:t>in spite of</w:t>
            </w:r>
            <w:proofErr w:type="gram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 a significant experience of varying discomfort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Infection, Disease &amp; Health, 26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2), 145-151. </w:t>
            </w:r>
            <w:hyperlink r:id="rId12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16/j.idh.2021.01.002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02EBB7B4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ingapore</w:t>
            </w:r>
          </w:p>
        </w:tc>
        <w:tc>
          <w:tcPr>
            <w:tcW w:w="1134" w:type="dxa"/>
            <w:shd w:val="clear" w:color="auto" w:fill="auto"/>
          </w:tcPr>
          <w:p w14:paraId="27F3308F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402</w:t>
            </w:r>
          </w:p>
        </w:tc>
        <w:tc>
          <w:tcPr>
            <w:tcW w:w="1276" w:type="dxa"/>
            <w:shd w:val="clear" w:color="auto" w:fill="auto"/>
          </w:tcPr>
          <w:p w14:paraId="379AB252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44B7D280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ross-sectional study</w:t>
            </w:r>
          </w:p>
          <w:p w14:paraId="5B1342C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urvey</w:t>
            </w:r>
          </w:p>
          <w:p w14:paraId="0CF4C02E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udy designed questionnaire</w:t>
            </w:r>
          </w:p>
          <w:p w14:paraId="247D64ED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questions</w:t>
            </w:r>
          </w:p>
          <w:p w14:paraId="7995A51F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PE related questions</w:t>
            </w:r>
          </w:p>
          <w:p w14:paraId="7CEC8BF8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necessity</w:t>
            </w:r>
          </w:p>
          <w:p w14:paraId="19C2B716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Level of discomfort</w:t>
            </w:r>
          </w:p>
        </w:tc>
        <w:tc>
          <w:tcPr>
            <w:tcW w:w="1985" w:type="dxa"/>
            <w:shd w:val="clear" w:color="auto" w:fill="auto"/>
          </w:tcPr>
          <w:p w14:paraId="5DF6828F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PPE related impacts</w:t>
            </w:r>
          </w:p>
          <w:p w14:paraId="54FB914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munication</w:t>
            </w:r>
          </w:p>
        </w:tc>
        <w:tc>
          <w:tcPr>
            <w:tcW w:w="3162" w:type="dxa"/>
            <w:shd w:val="clear" w:color="auto" w:fill="auto"/>
          </w:tcPr>
          <w:p w14:paraId="5201F949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Nearly 70% of the respondents thought that wearing masks was essential in controlling the spread of the virus</w:t>
            </w:r>
          </w:p>
          <w:p w14:paraId="30C535D8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ost common mask associated discomforts were difficulty breathing, communication and fogging of spectacles, with certain demographic groups</w:t>
            </w:r>
          </w:p>
          <w:p w14:paraId="18AF6E85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Respondents who wore masks for longer hours each day reported higher levels of discomfort, dermatological </w:t>
            </w:r>
            <w:proofErr w:type="gramStart"/>
            <w:r w:rsidRPr="00CA5C96">
              <w:rPr>
                <w:rFonts w:cstheme="minorHAnsi"/>
                <w:sz w:val="21"/>
                <w:szCs w:val="21"/>
              </w:rPr>
              <w:t>issues</w:t>
            </w:r>
            <w:proofErr w:type="gramEnd"/>
            <w:r w:rsidRPr="00CA5C96">
              <w:rPr>
                <w:rFonts w:cstheme="minorHAnsi"/>
                <w:sz w:val="21"/>
                <w:szCs w:val="21"/>
              </w:rPr>
              <w:t xml:space="preserve"> and sweating</w:t>
            </w:r>
          </w:p>
          <w:p w14:paraId="1D2FAFFF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Younger respondents reported higher incidence of dermatological issues and sweating</w:t>
            </w:r>
          </w:p>
        </w:tc>
      </w:tr>
      <w:tr w:rsidR="009A62F1" w:rsidRPr="00CA5C96" w14:paraId="1E7A63A5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3D9034F2" w14:textId="77777777" w:rsidR="009A62F1" w:rsidRPr="00CA5C96" w:rsidRDefault="009A62F1" w:rsidP="00A52E84">
            <w:pPr>
              <w:pStyle w:val="NoSpacing"/>
              <w:rPr>
                <w:rFonts w:cstheme="minorHAnsi"/>
                <w:sz w:val="21"/>
                <w:szCs w:val="21"/>
                <w:lang w:val="en-GB"/>
              </w:rPr>
            </w:pP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Choudhury, A., Singh, M., Khurana, D. K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Mustaf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S. M., Ganapathy, U., Kumar, A., &amp; Sharma, S. (2020). Physiological effects of N95 FFP and PPE in healthcare workers in COVID intensive care unit: A prospective cohort study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Indian J Crit Care Med, 24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12), 1169. </w:t>
            </w:r>
            <w:hyperlink r:id="rId13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5005/jp-journals-10071-23671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604BFC0F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India</w:t>
            </w:r>
          </w:p>
        </w:tc>
        <w:tc>
          <w:tcPr>
            <w:tcW w:w="1134" w:type="dxa"/>
            <w:shd w:val="clear" w:color="auto" w:fill="auto"/>
          </w:tcPr>
          <w:p w14:paraId="5E11A49D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75</w:t>
            </w:r>
          </w:p>
        </w:tc>
        <w:tc>
          <w:tcPr>
            <w:tcW w:w="1276" w:type="dxa"/>
            <w:shd w:val="clear" w:color="auto" w:fill="auto"/>
          </w:tcPr>
          <w:p w14:paraId="65E4FAB7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Healthcare </w:t>
            </w:r>
          </w:p>
        </w:tc>
        <w:tc>
          <w:tcPr>
            <w:tcW w:w="4122" w:type="dxa"/>
            <w:shd w:val="clear" w:color="auto" w:fill="auto"/>
          </w:tcPr>
          <w:p w14:paraId="1C733CF6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hort study</w:t>
            </w:r>
          </w:p>
          <w:p w14:paraId="0BF67439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hysiological effects of N95 masks</w:t>
            </w:r>
          </w:p>
          <w:p w14:paraId="08D573CB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hysiological variables</w:t>
            </w:r>
          </w:p>
          <w:p w14:paraId="7FC7F85A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rt rate</w:t>
            </w:r>
          </w:p>
          <w:p w14:paraId="358F8B15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Oxygen saturation</w:t>
            </w:r>
          </w:p>
          <w:p w14:paraId="5ED77E2B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fusion index</w:t>
            </w:r>
          </w:p>
          <w:p w14:paraId="0C1013C9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exertion questionnaire</w:t>
            </w:r>
          </w:p>
          <w:p w14:paraId="5FD3C987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org CR10 scale (Foster et al., 20010</w:t>
            </w:r>
          </w:p>
        </w:tc>
        <w:tc>
          <w:tcPr>
            <w:tcW w:w="1985" w:type="dxa"/>
            <w:shd w:val="clear" w:color="auto" w:fill="auto"/>
          </w:tcPr>
          <w:p w14:paraId="5AE73322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hysiological factors</w:t>
            </w:r>
          </w:p>
          <w:p w14:paraId="72A17930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rt rate</w:t>
            </w:r>
          </w:p>
          <w:p w14:paraId="37B31E79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Oxygen saturation</w:t>
            </w:r>
          </w:p>
          <w:p w14:paraId="6DA4E17E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fusion index</w:t>
            </w:r>
          </w:p>
          <w:p w14:paraId="696BA14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PPE related impacts</w:t>
            </w:r>
          </w:p>
        </w:tc>
        <w:tc>
          <w:tcPr>
            <w:tcW w:w="3162" w:type="dxa"/>
            <w:shd w:val="clear" w:color="auto" w:fill="auto"/>
          </w:tcPr>
          <w:p w14:paraId="6117CAA2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Rating of perceived exertion score indicated increased discomfort with continuous use of N95 mask</w:t>
            </w:r>
          </w:p>
          <w:p w14:paraId="68C58383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ajor adverse effects reported were fogging, headache, tiredness, difficulty in breathing, and mask soakage with sweat</w:t>
            </w:r>
          </w:p>
          <w:p w14:paraId="7C53308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ignificant increase in heart rate with prolonged N95 use</w:t>
            </w:r>
          </w:p>
        </w:tc>
      </w:tr>
      <w:tr w:rsidR="009A62F1" w:rsidRPr="00CA5C96" w14:paraId="1C5B6B38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584D8349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Emanuel, R., Corcoran, R., &amp; Cass, H. (2017). A study of special care dental patient preference toward choice of mask and visor use by 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lastRenderedPageBreak/>
              <w:t xml:space="preserve">dental clinicians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Spec Care Dentist, 37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4), 164-167. </w:t>
            </w:r>
            <w:hyperlink r:id="rId14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111/scd.12226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30B27943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>England</w:t>
            </w:r>
          </w:p>
        </w:tc>
        <w:tc>
          <w:tcPr>
            <w:tcW w:w="1134" w:type="dxa"/>
            <w:shd w:val="clear" w:color="auto" w:fill="auto"/>
          </w:tcPr>
          <w:p w14:paraId="49E2CED7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14:paraId="1D25DD3B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ntistry</w:t>
            </w:r>
          </w:p>
        </w:tc>
        <w:tc>
          <w:tcPr>
            <w:tcW w:w="4122" w:type="dxa"/>
            <w:shd w:val="clear" w:color="auto" w:fill="auto"/>
          </w:tcPr>
          <w:p w14:paraId="50A4F314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ross-sectional study</w:t>
            </w:r>
          </w:p>
          <w:p w14:paraId="630E2D84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Questionnaire questions related to video clips</w:t>
            </w:r>
          </w:p>
          <w:p w14:paraId="31F50655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questionnaire</w:t>
            </w:r>
          </w:p>
          <w:p w14:paraId="2000BB8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>Anxiety questionnaire</w:t>
            </w:r>
          </w:p>
          <w:p w14:paraId="5726086C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Modified Dental Anxiety Scale (MDAS) </w:t>
            </w:r>
          </w:p>
        </w:tc>
        <w:tc>
          <w:tcPr>
            <w:tcW w:w="1985" w:type="dxa"/>
            <w:shd w:val="clear" w:color="auto" w:fill="auto"/>
          </w:tcPr>
          <w:p w14:paraId="691DF8CA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>Mental health</w:t>
            </w:r>
          </w:p>
          <w:p w14:paraId="3DDE4A41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Anxiety</w:t>
            </w:r>
          </w:p>
        </w:tc>
        <w:tc>
          <w:tcPr>
            <w:tcW w:w="3162" w:type="dxa"/>
            <w:shd w:val="clear" w:color="auto" w:fill="auto"/>
          </w:tcPr>
          <w:p w14:paraId="13D37688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ajority of patients (68%) prefer the “visor only” choice, followed by “mask only” and “visor and mask” combination</w:t>
            </w:r>
          </w:p>
          <w:p w14:paraId="32770DDB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>Style of face protection would affect the levels of anxiety</w:t>
            </w:r>
          </w:p>
        </w:tc>
      </w:tr>
      <w:tr w:rsidR="009A62F1" w:rsidRPr="00CA5C96" w14:paraId="7C8205B0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331547C6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lastRenderedPageBreak/>
              <w:t>Hayirl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T. C., Stark, N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Bhanja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A., Hardy, J., Peabody, C. R., &amp;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Kerrissey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M. J. (2021). Masked and distanced: a qualitative study of how personal protective equipment and distancing affect teamwork in emergency care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Int J Qual Health Care, 33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2), mzab069. </w:t>
            </w:r>
            <w:hyperlink r:id="rId15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93/</w:t>
              </w:r>
              <w:proofErr w:type="spell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intqhc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/mzab069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526F40E2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</w:tcPr>
          <w:p w14:paraId="111902A9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55</w:t>
            </w:r>
          </w:p>
        </w:tc>
        <w:tc>
          <w:tcPr>
            <w:tcW w:w="1276" w:type="dxa"/>
            <w:shd w:val="clear" w:color="auto" w:fill="auto"/>
          </w:tcPr>
          <w:p w14:paraId="0787B7BC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7CA04C75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ross-sectional study</w:t>
            </w:r>
          </w:p>
          <w:p w14:paraId="2CA2284E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emi-structured interviews</w:t>
            </w:r>
          </w:p>
          <w:p w14:paraId="63F0FF4B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udy designed questions</w:t>
            </w:r>
          </w:p>
          <w:p w14:paraId="2F7EBA9C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questions</w:t>
            </w:r>
          </w:p>
          <w:p w14:paraId="2BC9CEC3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ences with COVID-19 in terms of teamwork and communication</w:t>
            </w:r>
          </w:p>
          <w:p w14:paraId="780DCB61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ow pandemic affected their work</w:t>
            </w:r>
          </w:p>
        </w:tc>
        <w:tc>
          <w:tcPr>
            <w:tcW w:w="1985" w:type="dxa"/>
            <w:shd w:val="clear" w:color="auto" w:fill="auto"/>
          </w:tcPr>
          <w:p w14:paraId="44403F73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munication</w:t>
            </w:r>
          </w:p>
        </w:tc>
        <w:tc>
          <w:tcPr>
            <w:tcW w:w="3162" w:type="dxa"/>
            <w:shd w:val="clear" w:color="auto" w:fill="auto"/>
          </w:tcPr>
          <w:p w14:paraId="6FCEF850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aterial barriers related to wearing masks, gowns and powered air-purifying respirators was found to be a challenge to teamwork</w:t>
            </w:r>
          </w:p>
          <w:p w14:paraId="72191796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aterial barriers disrupted communication, roles, and interpersonal relationships</w:t>
            </w:r>
          </w:p>
          <w:p w14:paraId="47AABF84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aterial barriers muffled information flow, impeded team member recognition and tole/task division, and reduced belonging and cohesion while increasing interpersonal strain</w:t>
            </w:r>
          </w:p>
        </w:tc>
      </w:tr>
      <w:tr w:rsidR="009A62F1" w:rsidRPr="00CA5C96" w14:paraId="560AFD5E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23212FDE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Hoedl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M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Eglseer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D., &amp; Bauer, S. (2020). Associations between personal protective equipment and nursing staff stress during the COVID-19 pandemic.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medRxiv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. </w:t>
            </w:r>
          </w:p>
        </w:tc>
        <w:tc>
          <w:tcPr>
            <w:tcW w:w="1275" w:type="dxa"/>
            <w:shd w:val="clear" w:color="auto" w:fill="auto"/>
          </w:tcPr>
          <w:p w14:paraId="4B362619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Austria</w:t>
            </w:r>
          </w:p>
        </w:tc>
        <w:tc>
          <w:tcPr>
            <w:tcW w:w="1134" w:type="dxa"/>
            <w:shd w:val="clear" w:color="auto" w:fill="auto"/>
          </w:tcPr>
          <w:p w14:paraId="77606DBD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2600</w:t>
            </w:r>
          </w:p>
        </w:tc>
        <w:tc>
          <w:tcPr>
            <w:tcW w:w="1276" w:type="dxa"/>
            <w:shd w:val="clear" w:color="auto" w:fill="auto"/>
          </w:tcPr>
          <w:p w14:paraId="495ED1A3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559D3C4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ross-sectional study</w:t>
            </w:r>
          </w:p>
          <w:p w14:paraId="0C1F0089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Online survey</w:t>
            </w:r>
          </w:p>
          <w:p w14:paraId="1C6441D7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udy designed questionnaire based on Donabedian’s quality of health care model (1966)</w:t>
            </w:r>
          </w:p>
          <w:p w14:paraId="4D3EA62D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PE related questions</w:t>
            </w:r>
          </w:p>
          <w:p w14:paraId="7779FAB7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Stress Scale (PSS)</w:t>
            </w:r>
          </w:p>
          <w:p w14:paraId="1D942DAD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questions</w:t>
            </w:r>
          </w:p>
          <w:p w14:paraId="58A90E9A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68A21218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sychological factors</w:t>
            </w:r>
          </w:p>
          <w:p w14:paraId="2C9D0EFE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ress</w:t>
            </w:r>
          </w:p>
        </w:tc>
        <w:tc>
          <w:tcPr>
            <w:tcW w:w="3162" w:type="dxa"/>
            <w:shd w:val="clear" w:color="auto" w:fill="auto"/>
          </w:tcPr>
          <w:p w14:paraId="2054EBCF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ore than two-thirds of the participants had moderate or even high-perceived stress levels</w:t>
            </w:r>
          </w:p>
          <w:p w14:paraId="74E72D40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There was no significant association between the use of PPE and stress</w:t>
            </w:r>
          </w:p>
          <w:p w14:paraId="63BFF446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Nurses who wore masks for more than 8hrs had significantly higher stress levels than those who used masks for shorter periods</w:t>
            </w:r>
          </w:p>
        </w:tc>
      </w:tr>
      <w:tr w:rsidR="009A62F1" w:rsidRPr="00CA5C96" w14:paraId="2AFD0074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55F9B5D5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İpek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S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Yurttutan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S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Güllü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U. U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Dalkıran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T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Acıpayam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C., &amp;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Doğaner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A. (2021). Is N95 face mask linked to dizziness and headache?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Int Arch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Occup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 Environ Health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1-10. </w:t>
            </w:r>
            <w:hyperlink r:id="rId16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07/s00420-021-01665-3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67C18265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Turkey </w:t>
            </w:r>
          </w:p>
        </w:tc>
        <w:tc>
          <w:tcPr>
            <w:tcW w:w="1134" w:type="dxa"/>
            <w:shd w:val="clear" w:color="auto" w:fill="auto"/>
          </w:tcPr>
          <w:p w14:paraId="05B44A9D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14:paraId="709F2E6B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Healthcare </w:t>
            </w:r>
          </w:p>
        </w:tc>
        <w:tc>
          <w:tcPr>
            <w:tcW w:w="4122" w:type="dxa"/>
            <w:shd w:val="clear" w:color="auto" w:fill="auto"/>
          </w:tcPr>
          <w:p w14:paraId="25C4A05B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034882AD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articipants wore mask for 1-4hrs (surgical mask and N95 mask)</w:t>
            </w:r>
          </w:p>
          <w:p w14:paraId="0FC9E27E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udy designed questionnaire</w:t>
            </w:r>
          </w:p>
          <w:p w14:paraId="4F02C5BB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questions</w:t>
            </w:r>
          </w:p>
          <w:p w14:paraId="38686C21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Physical symptoms </w:t>
            </w:r>
          </w:p>
          <w:p w14:paraId="1908F59F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sychosomatic symptoms</w:t>
            </w:r>
          </w:p>
          <w:p w14:paraId="07C3A11E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lood gas assessment</w:t>
            </w:r>
          </w:p>
          <w:p w14:paraId="7708B2E5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Radiometer ABL800 FLEX</w:t>
            </w:r>
          </w:p>
        </w:tc>
        <w:tc>
          <w:tcPr>
            <w:tcW w:w="1985" w:type="dxa"/>
            <w:shd w:val="clear" w:color="auto" w:fill="auto"/>
          </w:tcPr>
          <w:p w14:paraId="23C3E178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Perceived PPE related impacts </w:t>
            </w:r>
          </w:p>
          <w:p w14:paraId="2CAD9030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hysiological factors</w:t>
            </w:r>
          </w:p>
          <w:p w14:paraId="198141E1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lood gas</w:t>
            </w:r>
          </w:p>
          <w:p w14:paraId="0EC9104F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gnitive impact</w:t>
            </w:r>
          </w:p>
        </w:tc>
        <w:tc>
          <w:tcPr>
            <w:tcW w:w="3162" w:type="dxa"/>
            <w:shd w:val="clear" w:color="auto" w:fill="auto"/>
          </w:tcPr>
          <w:p w14:paraId="528369AF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Results from capillary blood gas pH indicated alkalosis and CO2 was significantly low in those using N95 masks</w:t>
            </w:r>
          </w:p>
          <w:p w14:paraId="167A4740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The use of N95 masks were found to significantly increase the rates of headaches, respiratory distress, drowsiness, and feeling of numbness compared to surgical masks</w:t>
            </w:r>
          </w:p>
          <w:p w14:paraId="6C0C3292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>Respondents reported that they felt significantly greater attention deficit and difficulty concentrating with N95 masks compared to surgical masks</w:t>
            </w:r>
          </w:p>
        </w:tc>
      </w:tr>
      <w:tr w:rsidR="009A62F1" w:rsidRPr="00CA5C96" w14:paraId="38C2D954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53C18FA4" w14:textId="77777777" w:rsidR="009A62F1" w:rsidRPr="00CA5C96" w:rsidRDefault="009A62F1" w:rsidP="00A52E84">
            <w:pPr>
              <w:pStyle w:val="NoSpacing"/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lastRenderedPageBreak/>
              <w:t>Kratzke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I. M., Rosenbaum, M. E., Cox, C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Ollila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D. W., &amp; Kapadia, M. R. (2021). Effect of Clear vs Standard Covered Masks on Communication </w:t>
            </w:r>
            <w:proofErr w:type="gramStart"/>
            <w:r w:rsidRPr="00CA5C96">
              <w:rPr>
                <w:rFonts w:cstheme="minorHAnsi"/>
                <w:sz w:val="21"/>
                <w:szCs w:val="21"/>
                <w:lang w:val="en-GB"/>
              </w:rPr>
              <w:t>With</w:t>
            </w:r>
            <w:proofErr w:type="gram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 Patients During Surgical Clinic Encounters: A Randomized Clinical Trial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JAMA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Surg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, 156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4), 372-378. </w:t>
            </w:r>
            <w:hyperlink r:id="rId17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01/jamasurg.2021.0836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43B07C11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</w:tcPr>
          <w:p w14:paraId="64946AD2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200</w:t>
            </w:r>
          </w:p>
        </w:tc>
        <w:tc>
          <w:tcPr>
            <w:tcW w:w="1276" w:type="dxa"/>
            <w:shd w:val="clear" w:color="auto" w:fill="auto"/>
          </w:tcPr>
          <w:p w14:paraId="2CD2E18B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31235083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32D48237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lear vs covered mask</w:t>
            </w:r>
          </w:p>
          <w:p w14:paraId="1D943C8B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udy designed questionnaire</w:t>
            </w:r>
          </w:p>
          <w:p w14:paraId="5AE35BB0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data obtained from health record</w:t>
            </w:r>
          </w:p>
          <w:p w14:paraId="5F415BCF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mpathy and trust</w:t>
            </w:r>
          </w:p>
          <w:p w14:paraId="696BEB1D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Rating on mask worn</w:t>
            </w:r>
          </w:p>
          <w:p w14:paraId="6C27AC59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munication questionnaire</w:t>
            </w:r>
          </w:p>
          <w:p w14:paraId="490BB2FD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linician and Group Consumer Assessment of Healthcare Providers and Systems (CG-CAHPS)</w:t>
            </w:r>
          </w:p>
        </w:tc>
        <w:tc>
          <w:tcPr>
            <w:tcW w:w="1985" w:type="dxa"/>
            <w:shd w:val="clear" w:color="auto" w:fill="auto"/>
          </w:tcPr>
          <w:p w14:paraId="60DE7A09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munication</w:t>
            </w:r>
          </w:p>
          <w:p w14:paraId="51FC9B36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sychological factors</w:t>
            </w:r>
          </w:p>
          <w:p w14:paraId="62DB4EB1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mpathy</w:t>
            </w:r>
          </w:p>
          <w:p w14:paraId="1266C19B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Trust </w:t>
            </w:r>
          </w:p>
        </w:tc>
        <w:tc>
          <w:tcPr>
            <w:tcW w:w="3162" w:type="dxa"/>
            <w:shd w:val="clear" w:color="auto" w:fill="auto"/>
          </w:tcPr>
          <w:p w14:paraId="0B1E20F7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ajority of respondents rated surgeons higher for providing understandable explanations, demonstrating empathy, and building trust when the clear mask was worn</w:t>
            </w:r>
          </w:p>
          <w:p w14:paraId="1DE36C6A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Respondents preferred clear masks because of improved surgeon communication and appreciation for visualisation of the face</w:t>
            </w:r>
          </w:p>
        </w:tc>
      </w:tr>
      <w:tr w:rsidR="009A62F1" w:rsidRPr="00CA5C96" w14:paraId="78DC4291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11A2838D" w14:textId="77777777" w:rsidR="009A62F1" w:rsidRPr="00CA5C96" w:rsidRDefault="009A62F1" w:rsidP="00A52E84">
            <w:pPr>
              <w:pStyle w:val="NoSpacing"/>
              <w:rPr>
                <w:rFonts w:cstheme="minorHAnsi"/>
                <w:sz w:val="21"/>
                <w:szCs w:val="21"/>
                <w:lang w:val="en-GB"/>
              </w:rPr>
            </w:pP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Mendel, L. L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Gardino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J. A., &amp;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Atcherson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S. R. (2008). Speech understanding using surgical masks: a problem in health care?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J Am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Acad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Audiol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, 19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9), 686-695. </w:t>
            </w:r>
            <w:hyperlink r:id="rId18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3766/jaaa.19.9.4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229D6482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</w:tcPr>
          <w:p w14:paraId="0B25901E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1276" w:type="dxa"/>
            <w:shd w:val="clear" w:color="auto" w:fill="auto"/>
          </w:tcPr>
          <w:p w14:paraId="3B168DEA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General public (impaired hearing)</w:t>
            </w:r>
          </w:p>
        </w:tc>
        <w:tc>
          <w:tcPr>
            <w:tcW w:w="4122" w:type="dxa"/>
            <w:shd w:val="clear" w:color="auto" w:fill="auto"/>
          </w:tcPr>
          <w:p w14:paraId="6B4F1AA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54BD7D69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articipants listened to recordings and repeated what they heard</w:t>
            </w:r>
          </w:p>
          <w:p w14:paraId="048106C8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nditions: surgical mask and no mask</w:t>
            </w:r>
          </w:p>
        </w:tc>
        <w:tc>
          <w:tcPr>
            <w:tcW w:w="1985" w:type="dxa"/>
            <w:shd w:val="clear" w:color="auto" w:fill="auto"/>
          </w:tcPr>
          <w:p w14:paraId="64EDCDC4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munication</w:t>
            </w:r>
          </w:p>
          <w:p w14:paraId="11FBD15E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ech intelligibility</w:t>
            </w:r>
          </w:p>
        </w:tc>
        <w:tc>
          <w:tcPr>
            <w:tcW w:w="3162" w:type="dxa"/>
            <w:shd w:val="clear" w:color="auto" w:fill="auto"/>
          </w:tcPr>
          <w:p w14:paraId="049BAB9D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ctral analyses revealed significant difference between masked and unmasked</w:t>
            </w:r>
          </w:p>
          <w:p w14:paraId="63135CCE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There were no detrimental effects on speech intelligibility for the participants in the masked condition</w:t>
            </w:r>
          </w:p>
        </w:tc>
      </w:tr>
      <w:tr w:rsidR="009A62F1" w:rsidRPr="00CA5C96" w14:paraId="092111D5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21AE4719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Nguyen, D. L., Kay-Rivest, E., Tewfik, M. A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Hier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M., &amp; Lehmann, A. (2021). Association of In-Ear Device Use </w:t>
            </w:r>
            <w:proofErr w:type="gramStart"/>
            <w:r w:rsidRPr="00CA5C96">
              <w:rPr>
                <w:rFonts w:cstheme="minorHAnsi"/>
                <w:sz w:val="21"/>
                <w:szCs w:val="21"/>
                <w:lang w:val="en-GB"/>
              </w:rPr>
              <w:t>With</w:t>
            </w:r>
            <w:proofErr w:type="gram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 Communication Quality Among Individuals Wearing Personal Protective Equipment in a Simulated Operating Room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JAMA NETW OPEN, 4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4), e216857-e216857. </w:t>
            </w:r>
            <w:hyperlink r:id="rId19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01/jamanetworkopen.2021.6857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35EA4A99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anada</w:t>
            </w:r>
          </w:p>
        </w:tc>
        <w:tc>
          <w:tcPr>
            <w:tcW w:w="1134" w:type="dxa"/>
            <w:shd w:val="clear" w:color="auto" w:fill="auto"/>
          </w:tcPr>
          <w:p w14:paraId="783C921E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46BE6E20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1293AAC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460A5B85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Participants performed speech intelligibility tasks with and without in-ear communication devices </w:t>
            </w:r>
          </w:p>
          <w:p w14:paraId="1665DA01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imulated operating theatre environment</w:t>
            </w:r>
          </w:p>
          <w:p w14:paraId="5C69264A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Participants did </w:t>
            </w:r>
            <w:proofErr w:type="gramStart"/>
            <w:r w:rsidRPr="00CA5C96">
              <w:rPr>
                <w:rFonts w:cstheme="minorHAnsi"/>
                <w:sz w:val="21"/>
                <w:szCs w:val="21"/>
              </w:rPr>
              <w:t>suturing</w:t>
            </w:r>
            <w:proofErr w:type="gramEnd"/>
            <w:r w:rsidRPr="00CA5C96">
              <w:rPr>
                <w:rFonts w:cstheme="minorHAnsi"/>
                <w:sz w:val="21"/>
                <w:szCs w:val="21"/>
              </w:rPr>
              <w:t xml:space="preserve"> task during speech recognition task</w:t>
            </w:r>
          </w:p>
          <w:p w14:paraId="48EEBB20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Talker wore 3 types of PPE (N95, surgical mask, powered air-purifying respirator PAPR)</w:t>
            </w:r>
          </w:p>
          <w:p w14:paraId="098D9717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munication device (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SonX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>)</w:t>
            </w:r>
          </w:p>
          <w:p w14:paraId="17EA066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ech intelligibility</w:t>
            </w:r>
          </w:p>
          <w:p w14:paraId="0803737C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odified Rhyme Test (MRT)</w:t>
            </w:r>
          </w:p>
          <w:p w14:paraId="07721106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</w:rPr>
              <w:t>AzBio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 Sentence Test</w:t>
            </w:r>
          </w:p>
          <w:p w14:paraId="3E03D6C4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Listening effort</w:t>
            </w:r>
          </w:p>
          <w:p w14:paraId="3452F0E6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NASA Task Loader Index (NASA-TLX)</w:t>
            </w:r>
          </w:p>
        </w:tc>
        <w:tc>
          <w:tcPr>
            <w:tcW w:w="1985" w:type="dxa"/>
            <w:shd w:val="clear" w:color="auto" w:fill="auto"/>
          </w:tcPr>
          <w:p w14:paraId="6CF07D45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munication</w:t>
            </w:r>
          </w:p>
          <w:p w14:paraId="6102B879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ech intelligibility</w:t>
            </w:r>
          </w:p>
        </w:tc>
        <w:tc>
          <w:tcPr>
            <w:tcW w:w="3162" w:type="dxa"/>
            <w:shd w:val="clear" w:color="auto" w:fill="auto"/>
          </w:tcPr>
          <w:p w14:paraId="406BF643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While wearing an N95 mask, mean speech intelligibility was 98.8% without an in-ear device and 94.3% with the device</w:t>
            </w:r>
          </w:p>
          <w:p w14:paraId="08D34F4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While wearing the surgical face mask, the mean speech intelligibility was 58.5% without the in-ear device vs 90.8% with the device. </w:t>
            </w:r>
          </w:p>
          <w:p w14:paraId="2D95B9C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Use of 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devce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 associated 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wut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 decreased listening effort</w:t>
            </w:r>
          </w:p>
          <w:p w14:paraId="6403DBDB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While wearing PAPR, the mean speech intelligibility was 84.6% without the in-ear device vs 94.5% with the device</w:t>
            </w:r>
          </w:p>
          <w:p w14:paraId="031649FD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A significant improvement in speech intelligibility was </w:t>
            </w:r>
            <w:r w:rsidRPr="00CA5C96">
              <w:rPr>
                <w:rFonts w:cstheme="minorHAnsi"/>
                <w:sz w:val="21"/>
                <w:szCs w:val="21"/>
              </w:rPr>
              <w:lastRenderedPageBreak/>
              <w:t>associated with the surgical face mask and PAPR</w:t>
            </w:r>
          </w:p>
        </w:tc>
      </w:tr>
      <w:tr w:rsidR="009A62F1" w:rsidRPr="00CA5C96" w14:paraId="2982A4E8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54B5BE38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lastRenderedPageBreak/>
              <w:t>Radonovich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 Jr, L. J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Yanke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R., Cheng, J., &amp; Bender, B. (2009). Diminished speech intelligibility associated with certain types of respirators worn by healthcare workers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J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Occup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 Environ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Hyg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, 7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1), 63-70. </w:t>
            </w:r>
            <w:hyperlink r:id="rId20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80/15459620903404803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5B4F50C3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USA </w:t>
            </w:r>
          </w:p>
        </w:tc>
        <w:tc>
          <w:tcPr>
            <w:tcW w:w="1134" w:type="dxa"/>
            <w:shd w:val="clear" w:color="auto" w:fill="auto"/>
          </w:tcPr>
          <w:p w14:paraId="0CDA1F03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26E46539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Healthcare </w:t>
            </w:r>
          </w:p>
        </w:tc>
        <w:tc>
          <w:tcPr>
            <w:tcW w:w="4122" w:type="dxa"/>
            <w:shd w:val="clear" w:color="auto" w:fill="auto"/>
          </w:tcPr>
          <w:p w14:paraId="230BF8DA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1D567F11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odified rhyme test</w:t>
            </w:r>
          </w:p>
          <w:p w14:paraId="1A5567AD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nditions (disposable and reusable respiratory PPE, elastomeric respirator, and powered air-purifying respirator</w:t>
            </w:r>
            <w:r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97709A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Communication </w:t>
            </w:r>
          </w:p>
          <w:p w14:paraId="46BB03AB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Speech intelligibility </w:t>
            </w:r>
          </w:p>
        </w:tc>
        <w:tc>
          <w:tcPr>
            <w:tcW w:w="3162" w:type="dxa"/>
            <w:shd w:val="clear" w:color="auto" w:fill="auto"/>
          </w:tcPr>
          <w:p w14:paraId="0F889E73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While not all results were statistically significant, respirators decreased speech intelligibility by a range of 1%-17%</w:t>
            </w:r>
          </w:p>
          <w:p w14:paraId="073367C4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lastomeric respirators with voice augmentation equipment were associated with higher speech intelligibility than models without it</w:t>
            </w:r>
          </w:p>
          <w:p w14:paraId="5A207057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ring clarity while wearing powered air-purifying respirator was lower than without</w:t>
            </w:r>
          </w:p>
        </w:tc>
      </w:tr>
      <w:tr w:rsidR="009A62F1" w:rsidRPr="00CA5C96" w14:paraId="5EA4ACAD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1BC03259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Rebmann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T., Carrico, R., &amp; Wang, J. (2013). Physiologic and other effects and compliance with long-term respirator use among medical intensive care unit nurses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Am. J. Infect. Control, 41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12), 1218-1223. </w:t>
            </w:r>
            <w:hyperlink r:id="rId21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16/j.ajic.2013.02.017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37584A24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</w:tcPr>
          <w:p w14:paraId="51210E56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7C2FC91D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50434F80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414DC5FB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hysiological and subjective effects of long-term respiratory protection</w:t>
            </w:r>
          </w:p>
          <w:p w14:paraId="5FB0F7E9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hysiologic variables</w:t>
            </w:r>
          </w:p>
          <w:p w14:paraId="23239BA9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lood pressure</w:t>
            </w:r>
          </w:p>
          <w:p w14:paraId="28175918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rt rate</w:t>
            </w:r>
          </w:p>
          <w:p w14:paraId="22C1B820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2 and O2 (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SenTec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 CO2 and O2 saturation sensor)</w:t>
            </w:r>
          </w:p>
          <w:p w14:paraId="7CC16542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exertion questionnaire</w:t>
            </w:r>
          </w:p>
          <w:p w14:paraId="225699AD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org Rating of Perceived Exertion Scale</w:t>
            </w:r>
          </w:p>
          <w:p w14:paraId="6F524FB2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thermal comfort questionnaire</w:t>
            </w:r>
          </w:p>
          <w:p w14:paraId="43C8554D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Frank Scale of Perceived Thermal Comfort Scale</w:t>
            </w:r>
          </w:p>
          <w:p w14:paraId="777D4BB4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N95 comfort questionnaire</w:t>
            </w:r>
          </w:p>
          <w:p w14:paraId="1CCE2557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Roberge Respirator Comfort Scale</w:t>
            </w:r>
          </w:p>
          <w:p w14:paraId="2B7B3247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ubjective symptoms questionnaire</w:t>
            </w:r>
          </w:p>
          <w:p w14:paraId="3044A60F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Roberge Subjective Symptoms During Work Scale</w:t>
            </w:r>
          </w:p>
          <w:p w14:paraId="54A3663D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PE compliance</w:t>
            </w:r>
          </w:p>
          <w:p w14:paraId="1B96155E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Temperature and relative humidity </w:t>
            </w:r>
          </w:p>
        </w:tc>
        <w:tc>
          <w:tcPr>
            <w:tcW w:w="1985" w:type="dxa"/>
            <w:shd w:val="clear" w:color="auto" w:fill="auto"/>
          </w:tcPr>
          <w:p w14:paraId="67BE7D8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hysiological factors</w:t>
            </w:r>
          </w:p>
          <w:p w14:paraId="11E1AD36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lood pressure</w:t>
            </w:r>
          </w:p>
          <w:p w14:paraId="19BEA0F3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rt rate</w:t>
            </w:r>
          </w:p>
          <w:p w14:paraId="413143D3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2 and O2</w:t>
            </w:r>
          </w:p>
          <w:p w14:paraId="1A03BC50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PPE related impacts</w:t>
            </w:r>
          </w:p>
        </w:tc>
        <w:tc>
          <w:tcPr>
            <w:tcW w:w="3162" w:type="dxa"/>
            <w:shd w:val="clear" w:color="auto" w:fill="auto"/>
          </w:tcPr>
          <w:p w14:paraId="1C5C078E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Compared to baseline transcutaneous CO2 levels significantly increased, especially when comparing N95 mask to surgical mask </w:t>
            </w:r>
          </w:p>
          <w:p w14:paraId="119A98C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exertion, perceived shortness of air, headaches, light-headedness, and difficulty communicating also increased over time</w:t>
            </w:r>
          </w:p>
          <w:p w14:paraId="72E48526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Almost one-quarter of mask removals were due to discomfort</w:t>
            </w:r>
          </w:p>
          <w:p w14:paraId="43D5081A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9A62F1" w:rsidRPr="00CA5C96" w14:paraId="22B04228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413AA243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CA5C96">
              <w:rPr>
                <w:rFonts w:cstheme="minorHAnsi"/>
                <w:sz w:val="21"/>
                <w:szCs w:val="21"/>
                <w:lang w:val="en-GB"/>
              </w:rPr>
              <w:lastRenderedPageBreak/>
              <w:t xml:space="preserve">Sakuma, N., &amp; Ikeda, K. (2021). Effects of Modulated Emotion and Facial Masking Encounter on Personal Distance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Percept Mot Skills, 128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1), 178-190. </w:t>
            </w:r>
            <w:hyperlink r:id="rId22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177/0031512520973515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016FB651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Japan</w:t>
            </w:r>
          </w:p>
        </w:tc>
        <w:tc>
          <w:tcPr>
            <w:tcW w:w="1134" w:type="dxa"/>
            <w:shd w:val="clear" w:color="auto" w:fill="auto"/>
          </w:tcPr>
          <w:p w14:paraId="35B1E9F7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49</w:t>
            </w:r>
          </w:p>
        </w:tc>
        <w:tc>
          <w:tcPr>
            <w:tcW w:w="1276" w:type="dxa"/>
            <w:shd w:val="clear" w:color="auto" w:fill="auto"/>
          </w:tcPr>
          <w:p w14:paraId="0569667A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University </w:t>
            </w:r>
          </w:p>
        </w:tc>
        <w:tc>
          <w:tcPr>
            <w:tcW w:w="4122" w:type="dxa"/>
            <w:shd w:val="clear" w:color="auto" w:fill="auto"/>
          </w:tcPr>
          <w:p w14:paraId="378D08A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38928AB9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op-distance task (uncomfortable feeling dependent on distance from one another)</w:t>
            </w:r>
          </w:p>
          <w:p w14:paraId="68E0A5AF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ositive vs negative emotion conditions</w:t>
            </w:r>
          </w:p>
          <w:p w14:paraId="0D41198C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asked (face mask and sunglasses) vs unmasked</w:t>
            </w:r>
          </w:p>
          <w:p w14:paraId="157DC3B6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motional state questionnaire</w:t>
            </w:r>
          </w:p>
          <w:p w14:paraId="14C9EB45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Ohtomo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 et al., 2010</w:t>
            </w:r>
          </w:p>
        </w:tc>
        <w:tc>
          <w:tcPr>
            <w:tcW w:w="1985" w:type="dxa"/>
            <w:shd w:val="clear" w:color="auto" w:fill="auto"/>
          </w:tcPr>
          <w:p w14:paraId="21537ADA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sychological factor</w:t>
            </w:r>
          </w:p>
          <w:p w14:paraId="1A9CCD4C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Interpersonal space </w:t>
            </w:r>
          </w:p>
        </w:tc>
        <w:tc>
          <w:tcPr>
            <w:tcW w:w="3162" w:type="dxa"/>
            <w:shd w:val="clear" w:color="auto" w:fill="auto"/>
          </w:tcPr>
          <w:p w14:paraId="0C7C96C2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The participants personal space increased for the “masked” condition more than the “unmasked” condition, which was common for both the positive and negative emotion conditions</w:t>
            </w:r>
          </w:p>
        </w:tc>
      </w:tr>
      <w:tr w:rsidR="009A62F1" w:rsidRPr="00CA5C96" w14:paraId="06BA6445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6BCE1805" w14:textId="77777777" w:rsidR="009A62F1" w:rsidRPr="00CA5C96" w:rsidRDefault="009A62F1" w:rsidP="00A52E84">
            <w:pPr>
              <w:pStyle w:val="NoSpacing"/>
              <w:rPr>
                <w:rFonts w:cstheme="minorHAnsi"/>
                <w:sz w:val="21"/>
                <w:szCs w:val="21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</w:rPr>
              <w:t>Schlögl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>, M., Singler, K., Martinez-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Velilla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>, N., Jan, S., Bischoff-Ferrari, H. A., Roller-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Wirnsberger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, R. E., . . . Gordon, A. L. (2021). Communication during the COVID-19 pandemic: evaluation study on self-perceived competences and views of health care professionals. Eur 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Geriatr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 Med, 1-10. </w:t>
            </w:r>
            <w:hyperlink r:id="rId23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</w:rPr>
                <w:t>://doi.org/10.1007/s41999-021-00532-1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5C7C613D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urope and North America</w:t>
            </w:r>
          </w:p>
        </w:tc>
        <w:tc>
          <w:tcPr>
            <w:tcW w:w="1134" w:type="dxa"/>
            <w:shd w:val="clear" w:color="auto" w:fill="auto"/>
          </w:tcPr>
          <w:p w14:paraId="2AAB50E1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226</w:t>
            </w:r>
          </w:p>
        </w:tc>
        <w:tc>
          <w:tcPr>
            <w:tcW w:w="1276" w:type="dxa"/>
            <w:shd w:val="clear" w:color="auto" w:fill="auto"/>
          </w:tcPr>
          <w:p w14:paraId="094A9AEA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Healthcare </w:t>
            </w:r>
          </w:p>
        </w:tc>
        <w:tc>
          <w:tcPr>
            <w:tcW w:w="4122" w:type="dxa"/>
            <w:shd w:val="clear" w:color="auto" w:fill="auto"/>
          </w:tcPr>
          <w:p w14:paraId="0E25A7F3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ross-sectional study</w:t>
            </w:r>
          </w:p>
          <w:p w14:paraId="55A8DDCF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Online survey</w:t>
            </w:r>
          </w:p>
          <w:p w14:paraId="4A522172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udy designed questionnaire</w:t>
            </w:r>
          </w:p>
          <w:p w14:paraId="4BD9E4AF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questions</w:t>
            </w:r>
          </w:p>
          <w:p w14:paraId="0126F85A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PE related impacts and issues</w:t>
            </w:r>
          </w:p>
          <w:p w14:paraId="4F1241F4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VID-19 communication related impacts and issues</w:t>
            </w:r>
          </w:p>
        </w:tc>
        <w:tc>
          <w:tcPr>
            <w:tcW w:w="1985" w:type="dxa"/>
            <w:shd w:val="clear" w:color="auto" w:fill="auto"/>
          </w:tcPr>
          <w:p w14:paraId="0A78FC65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munication</w:t>
            </w:r>
          </w:p>
          <w:p w14:paraId="5E7769F5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162" w:type="dxa"/>
            <w:shd w:val="clear" w:color="auto" w:fill="auto"/>
          </w:tcPr>
          <w:p w14:paraId="2628CFD8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Respondents reported that acknowledging emotions and providing information using clear, specific, unambiguous, and consistent lay language while wearing a mask were among the main communications challenges during COVID-19</w:t>
            </w:r>
          </w:p>
        </w:tc>
      </w:tr>
      <w:tr w:rsidR="009A62F1" w:rsidRPr="00CA5C96" w14:paraId="1DCEF595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37A55387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Singh, P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Bhandoria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G., &amp; Maheshwari, A. (2021). Pharmacological Prophylaxis and Personal Protective Equipment (PPE) Practices in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Gynecological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 Cancer Surgery During COVID-19 Pandemic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Indian journal of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gynecologic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 oncology, 19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1), 1-7. </w:t>
            </w:r>
            <w:hyperlink r:id="rId24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07/s40944-021-00500-4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5C823F2D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ultiple countries</w:t>
            </w:r>
          </w:p>
        </w:tc>
        <w:tc>
          <w:tcPr>
            <w:tcW w:w="1134" w:type="dxa"/>
            <w:shd w:val="clear" w:color="auto" w:fill="auto"/>
          </w:tcPr>
          <w:p w14:paraId="0BBE9916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220</w:t>
            </w:r>
          </w:p>
        </w:tc>
        <w:tc>
          <w:tcPr>
            <w:tcW w:w="1276" w:type="dxa"/>
            <w:shd w:val="clear" w:color="auto" w:fill="auto"/>
          </w:tcPr>
          <w:p w14:paraId="2A039E83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67E4BFEF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ross-sectional study</w:t>
            </w:r>
          </w:p>
          <w:p w14:paraId="4DA4247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Online survey</w:t>
            </w:r>
          </w:p>
          <w:p w14:paraId="2D16DD1E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udy designed questionnaire</w:t>
            </w:r>
          </w:p>
          <w:p w14:paraId="612D881C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questions</w:t>
            </w:r>
          </w:p>
          <w:p w14:paraId="2ACB8D90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PE questions</w:t>
            </w:r>
          </w:p>
          <w:p w14:paraId="5E029CA9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VID-19 screening protocol questions</w:t>
            </w:r>
          </w:p>
          <w:p w14:paraId="2540E6F3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45E8ACCD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munication</w:t>
            </w:r>
          </w:p>
          <w:p w14:paraId="0A3A1AFA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PPE related impacts</w:t>
            </w:r>
          </w:p>
        </w:tc>
        <w:tc>
          <w:tcPr>
            <w:tcW w:w="3162" w:type="dxa"/>
            <w:shd w:val="clear" w:color="auto" w:fill="auto"/>
          </w:tcPr>
          <w:p w14:paraId="7229AEE0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ajority of respondents have reported some degree of discomfort during surgery due to PPE, with some reporting moderate to severe</w:t>
            </w:r>
          </w:p>
          <w:p w14:paraId="4426C135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ost common difficulties were problems in communication and breathing</w:t>
            </w:r>
          </w:p>
        </w:tc>
      </w:tr>
      <w:tr w:rsidR="009A62F1" w:rsidRPr="00CA5C96" w14:paraId="7B39DA1A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27B01B1D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Thiagarajan, S., Shetty, P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Gulia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A., Prakash, G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Pramesh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C. S., &amp;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Pur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A. (2021). A Survey of Personnel Protective equipment’s (PPE) Use and Comfort Levels Among Surgeons During Routine Cancer Surgery in the COVID-19 Pandemic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Indian Journal of Surgical Oncology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1-9. </w:t>
            </w:r>
            <w:hyperlink r:id="rId25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07/s13193-021-01316-6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2A0CF40A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>India</w:t>
            </w:r>
          </w:p>
        </w:tc>
        <w:tc>
          <w:tcPr>
            <w:tcW w:w="1134" w:type="dxa"/>
            <w:shd w:val="clear" w:color="auto" w:fill="auto"/>
          </w:tcPr>
          <w:p w14:paraId="4DFAE891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342</w:t>
            </w:r>
          </w:p>
        </w:tc>
        <w:tc>
          <w:tcPr>
            <w:tcW w:w="1276" w:type="dxa"/>
            <w:shd w:val="clear" w:color="auto" w:fill="auto"/>
          </w:tcPr>
          <w:p w14:paraId="2DB8E0B6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28917E62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ross-sectional study</w:t>
            </w:r>
          </w:p>
          <w:p w14:paraId="70AA4E64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Online survey</w:t>
            </w:r>
          </w:p>
          <w:p w14:paraId="508E3588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udy designed questionnaire</w:t>
            </w:r>
          </w:p>
          <w:p w14:paraId="7AA88F20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questions</w:t>
            </w:r>
          </w:p>
          <w:p w14:paraId="2F87ADF8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PE related questions</w:t>
            </w:r>
          </w:p>
          <w:p w14:paraId="0329D9F1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iscomfort and fatigue related to PPE questions</w:t>
            </w:r>
          </w:p>
          <w:p w14:paraId="779A93AB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001FEBE8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sychological factors</w:t>
            </w:r>
          </w:p>
          <w:p w14:paraId="63A9D329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Fatigue</w:t>
            </w:r>
          </w:p>
          <w:p w14:paraId="0516A85D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Stress </w:t>
            </w:r>
          </w:p>
          <w:p w14:paraId="514598D4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erceived PPE related impacts</w:t>
            </w:r>
          </w:p>
        </w:tc>
        <w:tc>
          <w:tcPr>
            <w:tcW w:w="3162" w:type="dxa"/>
            <w:shd w:val="clear" w:color="auto" w:fill="auto"/>
          </w:tcPr>
          <w:p w14:paraId="7604DAD3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N95 masks and eye protection contributed the most to surgeon discomfort</w:t>
            </w:r>
          </w:p>
          <w:p w14:paraId="334BBA6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dache, dryness of mouth, breathing difficulty/suffocation, and fogging (of eye protection) were the most common reasons for increased stress and fatigue</w:t>
            </w:r>
          </w:p>
        </w:tc>
      </w:tr>
      <w:tr w:rsidR="009A62F1" w:rsidRPr="00CA5C96" w14:paraId="47A82331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50A5BFB8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Thomas, F., Allen, C., Butts, W., Rhoades, C., Brandon, C., &amp;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Handrahan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D. L. (2011). Does wearing a surgical facemask or N95-respirator impair radio communication?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Air Med. J., 30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2), 97-102. </w:t>
            </w:r>
            <w:hyperlink r:id="rId26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16/j.amj.2010.12.007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01B8CAE4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USA</w:t>
            </w:r>
          </w:p>
        </w:tc>
        <w:tc>
          <w:tcPr>
            <w:tcW w:w="1134" w:type="dxa"/>
            <w:shd w:val="clear" w:color="auto" w:fill="auto"/>
          </w:tcPr>
          <w:p w14:paraId="294C4686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6E3A5746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Emergency medical 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serices</w:t>
            </w:r>
            <w:proofErr w:type="spellEnd"/>
          </w:p>
        </w:tc>
        <w:tc>
          <w:tcPr>
            <w:tcW w:w="4122" w:type="dxa"/>
            <w:shd w:val="clear" w:color="auto" w:fill="auto"/>
          </w:tcPr>
          <w:p w14:paraId="4F330C0B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7461E652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ech intelligibility over radio while wearing surgical mask and 6 different N95 masks with and without the engine operating</w:t>
            </w:r>
          </w:p>
        </w:tc>
        <w:tc>
          <w:tcPr>
            <w:tcW w:w="1985" w:type="dxa"/>
            <w:shd w:val="clear" w:color="auto" w:fill="auto"/>
          </w:tcPr>
          <w:p w14:paraId="6ACDE04E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Communication </w:t>
            </w:r>
          </w:p>
          <w:p w14:paraId="77230EBD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Speech intelligibility </w:t>
            </w:r>
          </w:p>
        </w:tc>
        <w:tc>
          <w:tcPr>
            <w:tcW w:w="3162" w:type="dxa"/>
            <w:shd w:val="clear" w:color="auto" w:fill="auto"/>
          </w:tcPr>
          <w:p w14:paraId="16F952F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When the engine was off, there was 100% accuracy regardless of whether a mask was worn or not</w:t>
            </w:r>
          </w:p>
          <w:p w14:paraId="75F15DCB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When the engine was on, the surgical mask and only two N95 masks maintained 100% accuracy</w:t>
            </w:r>
          </w:p>
        </w:tc>
      </w:tr>
      <w:tr w:rsidR="009A62F1" w:rsidRPr="00CA5C96" w14:paraId="55BF0BA6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185ADEC1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Tornero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-Aguilera, J. F., &amp; Clemente-Suárez, V. J. (2021). Cognitive and psychophysiological impact of surgical mask use during university lessons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Physiol.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Behav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., 234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113342. </w:t>
            </w:r>
            <w:hyperlink r:id="rId27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16/j.physbeh.2021.113342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71203E51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ain</w:t>
            </w:r>
          </w:p>
        </w:tc>
        <w:tc>
          <w:tcPr>
            <w:tcW w:w="1134" w:type="dxa"/>
            <w:shd w:val="clear" w:color="auto" w:fill="auto"/>
          </w:tcPr>
          <w:p w14:paraId="7D03B012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14:paraId="11868C1E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University</w:t>
            </w:r>
          </w:p>
        </w:tc>
        <w:tc>
          <w:tcPr>
            <w:tcW w:w="4122" w:type="dxa"/>
            <w:shd w:val="clear" w:color="auto" w:fill="auto"/>
          </w:tcPr>
          <w:p w14:paraId="71BA0BD3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09648EF3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asks vs no mask during lectures</w:t>
            </w:r>
          </w:p>
          <w:p w14:paraId="71CCA5F7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lood oxygen saturation</w:t>
            </w:r>
          </w:p>
          <w:p w14:paraId="5307DC95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Oximeter OXYM4000</w:t>
            </w:r>
          </w:p>
          <w:p w14:paraId="6FA610AD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rt rate and heart rate variability</w:t>
            </w:r>
          </w:p>
          <w:p w14:paraId="50DAA0CD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olar V800</w:t>
            </w:r>
          </w:p>
          <w:p w14:paraId="6E57BE4C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ental fatigue</w:t>
            </w:r>
          </w:p>
          <w:p w14:paraId="372C640B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Redondo-</w:t>
            </w:r>
            <w:proofErr w:type="spellStart"/>
            <w:r w:rsidRPr="00CA5C96">
              <w:rPr>
                <w:rFonts w:cstheme="minorHAnsi"/>
                <w:sz w:val="21"/>
                <w:szCs w:val="21"/>
              </w:rPr>
              <w:t>Florenz</w:t>
            </w:r>
            <w:proofErr w:type="spellEnd"/>
            <w:r w:rsidRPr="00CA5C96">
              <w:rPr>
                <w:rFonts w:cstheme="minorHAnsi"/>
                <w:sz w:val="21"/>
                <w:szCs w:val="21"/>
              </w:rPr>
              <w:t xml:space="preserve"> et al.,2020)</w:t>
            </w:r>
          </w:p>
          <w:p w14:paraId="3D06CC58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Reaction time</w:t>
            </w:r>
          </w:p>
        </w:tc>
        <w:tc>
          <w:tcPr>
            <w:tcW w:w="1985" w:type="dxa"/>
            <w:shd w:val="clear" w:color="auto" w:fill="auto"/>
          </w:tcPr>
          <w:p w14:paraId="48DA1759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gnitive impact</w:t>
            </w:r>
          </w:p>
          <w:p w14:paraId="71BE80D4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hysiological impact</w:t>
            </w:r>
          </w:p>
          <w:p w14:paraId="34613A81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Oxygen saturation</w:t>
            </w:r>
          </w:p>
          <w:p w14:paraId="110E3983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rt rate</w:t>
            </w:r>
          </w:p>
        </w:tc>
        <w:tc>
          <w:tcPr>
            <w:tcW w:w="3162" w:type="dxa"/>
            <w:shd w:val="clear" w:color="auto" w:fill="auto"/>
          </w:tcPr>
          <w:p w14:paraId="69C1177A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asks produced an increased heart rate and decreased blood oxygen saturation, but did not significantly decrease more than non-masked condition</w:t>
            </w:r>
          </w:p>
          <w:p w14:paraId="2FAE88B3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Use of surgical mask did not significantly affect mental fatigue perception, reaction time, </w:t>
            </w:r>
            <w:proofErr w:type="gramStart"/>
            <w:r w:rsidRPr="00CA5C96">
              <w:rPr>
                <w:rFonts w:cstheme="minorHAnsi"/>
                <w:sz w:val="21"/>
                <w:szCs w:val="21"/>
              </w:rPr>
              <w:t>frequency</w:t>
            </w:r>
            <w:proofErr w:type="gramEnd"/>
            <w:r w:rsidRPr="00CA5C96">
              <w:rPr>
                <w:rFonts w:cstheme="minorHAnsi"/>
                <w:sz w:val="21"/>
                <w:szCs w:val="21"/>
              </w:rPr>
              <w:t xml:space="preserve"> and nonlinear heart rate variability domains</w:t>
            </w:r>
          </w:p>
        </w:tc>
      </w:tr>
      <w:tr w:rsidR="009A62F1" w:rsidRPr="00CA5C96" w14:paraId="2AAB87E4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6610320D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  <w:lang w:val="en-GB"/>
              </w:rPr>
            </w:pPr>
            <w:r w:rsidRPr="00CA5C96">
              <w:rPr>
                <w:rFonts w:cstheme="minorHAnsi"/>
                <w:sz w:val="21"/>
                <w:szCs w:val="21"/>
                <w:lang w:val="en-GB"/>
              </w:rPr>
              <w:t>Wong, C. K. M., Yip, B. H. K., Mercer, S., Griffiths, S., Kung, K., Wong, M. C.-s., . . . Wong, S. Y.-s. (2013). Effect of facemasks on empathy and relational continuity: a randomised controlled trial in primary care.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 BMC Fam.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Pract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., 14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1), 1-7. </w:t>
            </w:r>
            <w:hyperlink r:id="rId28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186/1471-2296-14-200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165D0E9E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ong Kong</w:t>
            </w:r>
          </w:p>
        </w:tc>
        <w:tc>
          <w:tcPr>
            <w:tcW w:w="1134" w:type="dxa"/>
            <w:shd w:val="clear" w:color="auto" w:fill="auto"/>
          </w:tcPr>
          <w:p w14:paraId="0B067A79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1030</w:t>
            </w:r>
          </w:p>
        </w:tc>
        <w:tc>
          <w:tcPr>
            <w:tcW w:w="1276" w:type="dxa"/>
            <w:shd w:val="clear" w:color="auto" w:fill="auto"/>
          </w:tcPr>
          <w:p w14:paraId="12953AD8" w14:textId="77777777" w:rsidR="009A62F1" w:rsidRPr="00CA5C96" w:rsidRDefault="009A62F1" w:rsidP="007227FF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lthcare</w:t>
            </w:r>
          </w:p>
        </w:tc>
        <w:tc>
          <w:tcPr>
            <w:tcW w:w="4122" w:type="dxa"/>
            <w:shd w:val="clear" w:color="auto" w:fill="auto"/>
          </w:tcPr>
          <w:p w14:paraId="01FF1D81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331B97B6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Face mask vs no mask</w:t>
            </w:r>
          </w:p>
          <w:p w14:paraId="4497DD49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atient-rated empathy questionnaire</w:t>
            </w:r>
          </w:p>
          <w:p w14:paraId="111124E5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nsultation and Relational Empathy (CARE)</w:t>
            </w:r>
          </w:p>
          <w:p w14:paraId="59C123D5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atient satisfaction</w:t>
            </w:r>
          </w:p>
          <w:p w14:paraId="61887686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Patient enablement </w:t>
            </w:r>
          </w:p>
          <w:p w14:paraId="4B37CBD8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atient Enablement Instrument (PEI)</w:t>
            </w:r>
          </w:p>
        </w:tc>
        <w:tc>
          <w:tcPr>
            <w:tcW w:w="1985" w:type="dxa"/>
            <w:shd w:val="clear" w:color="auto" w:fill="auto"/>
          </w:tcPr>
          <w:p w14:paraId="3693FD27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sychological factors</w:t>
            </w:r>
          </w:p>
          <w:p w14:paraId="66639948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mpathy</w:t>
            </w:r>
          </w:p>
          <w:p w14:paraId="15FC5060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atisfaction</w:t>
            </w:r>
          </w:p>
          <w:p w14:paraId="0BA437F6" w14:textId="77777777" w:rsidR="009A62F1" w:rsidRPr="00CA5C96" w:rsidRDefault="009A62F1" w:rsidP="007227FF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nablement</w:t>
            </w:r>
          </w:p>
        </w:tc>
        <w:tc>
          <w:tcPr>
            <w:tcW w:w="3162" w:type="dxa"/>
            <w:shd w:val="clear" w:color="auto" w:fill="auto"/>
          </w:tcPr>
          <w:p w14:paraId="36039DFA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A significantly negative effect was found in the patients’ perception of the doctors’ empathy for the masked group</w:t>
            </w:r>
          </w:p>
          <w:p w14:paraId="43D04FD8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The effect of doctors’ mask wearing was more pronounced in more established doctor-patient relationships</w:t>
            </w:r>
          </w:p>
          <w:p w14:paraId="2993EB02" w14:textId="77777777" w:rsidR="009A62F1" w:rsidRPr="00CA5C96" w:rsidRDefault="009A62F1" w:rsidP="007227F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Could </w:t>
            </w:r>
            <w:proofErr w:type="gramStart"/>
            <w:r w:rsidRPr="00CA5C96">
              <w:rPr>
                <w:rFonts w:cstheme="minorHAnsi"/>
                <w:sz w:val="21"/>
                <w:szCs w:val="21"/>
              </w:rPr>
              <w:t>have an effect on</w:t>
            </w:r>
            <w:proofErr w:type="gramEnd"/>
            <w:r w:rsidRPr="00CA5C96">
              <w:rPr>
                <w:rFonts w:cstheme="minorHAnsi"/>
                <w:sz w:val="21"/>
                <w:szCs w:val="21"/>
              </w:rPr>
              <w:t xml:space="preserve"> relational continuity</w:t>
            </w:r>
          </w:p>
        </w:tc>
      </w:tr>
      <w:tr w:rsidR="009A62F1" w:rsidRPr="00CA5C96" w14:paraId="1F0964FA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5371D7A0" w14:textId="77777777" w:rsidR="009A62F1" w:rsidRDefault="009A62F1" w:rsidP="009A62F1">
            <w:pPr>
              <w:rPr>
                <w:lang w:val="en-GB"/>
              </w:rPr>
            </w:pPr>
            <w:r>
              <w:rPr>
                <w:lang w:val="en-GB"/>
              </w:rPr>
              <w:t xml:space="preserve">Yi, H., </w:t>
            </w:r>
            <w:proofErr w:type="spellStart"/>
            <w:r>
              <w:rPr>
                <w:lang w:val="en-GB"/>
              </w:rPr>
              <w:t>Pingsterhaus</w:t>
            </w:r>
            <w:proofErr w:type="spellEnd"/>
            <w:r>
              <w:rPr>
                <w:lang w:val="en-GB"/>
              </w:rPr>
              <w:t xml:space="preserve">, A., &amp; Song, W. (2021). Effects of Wearing Face Masks While Using Different Speaking Styles in Noise on Speech Intelligibility During the </w:t>
            </w:r>
            <w:r>
              <w:rPr>
                <w:lang w:val="en-GB"/>
              </w:rPr>
              <w:lastRenderedPageBreak/>
              <w:t xml:space="preserve">COVID-19 Pandemic. </w:t>
            </w:r>
            <w:r>
              <w:rPr>
                <w:i/>
                <w:iCs/>
                <w:lang w:val="en-GB"/>
              </w:rPr>
              <w:t>Frontiers in Psychology, 12</w:t>
            </w:r>
            <w:r>
              <w:rPr>
                <w:lang w:val="en-GB"/>
              </w:rPr>
              <w:t xml:space="preserve">, 682677-682677. Retrieved from </w:t>
            </w:r>
            <w:hyperlink r:id="rId29" w:history="1">
              <w:r>
                <w:rPr>
                  <w:lang w:val="en-GB"/>
                </w:rPr>
                <w:t>https://pubmed.ncbi.nlm.nih.gov/34295288</w:t>
              </w:r>
            </w:hyperlink>
          </w:p>
          <w:p w14:paraId="516A00B9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AAA8CC0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>USA</w:t>
            </w:r>
            <w:r w:rsidRPr="00CA5C96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2BE68FE5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72B1E7B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University students</w:t>
            </w:r>
          </w:p>
        </w:tc>
        <w:tc>
          <w:tcPr>
            <w:tcW w:w="4122" w:type="dxa"/>
            <w:shd w:val="clear" w:color="auto" w:fill="auto"/>
          </w:tcPr>
          <w:p w14:paraId="5C3D29CD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Experimental study</w:t>
            </w:r>
          </w:p>
          <w:p w14:paraId="31798480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Effects of wearing masks on speech intelligibility in presence of background noise</w:t>
            </w:r>
          </w:p>
          <w:p w14:paraId="1DDCF2FA" w14:textId="77777777" w:rsidR="009A62F1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timuli</w:t>
            </w:r>
          </w:p>
          <w:p w14:paraId="40621771" w14:textId="77777777" w:rsidR="009A62F1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arget sentences were video recorded</w:t>
            </w:r>
          </w:p>
          <w:p w14:paraId="0E2A33DA" w14:textId="77777777" w:rsidR="009A62F1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>No face mask, surgical mask, transparent mask</w:t>
            </w:r>
          </w:p>
          <w:p w14:paraId="0413F7F5" w14:textId="77777777" w:rsidR="009A62F1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lear vs conversation speech</w:t>
            </w:r>
          </w:p>
          <w:p w14:paraId="0D1C299B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Background noise conditions: Speech-Shaped Noise (SSN), four-talker babble </w:t>
            </w:r>
          </w:p>
        </w:tc>
        <w:tc>
          <w:tcPr>
            <w:tcW w:w="1985" w:type="dxa"/>
            <w:shd w:val="clear" w:color="auto" w:fill="auto"/>
          </w:tcPr>
          <w:p w14:paraId="0C74CA3F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 xml:space="preserve">Communication </w:t>
            </w:r>
          </w:p>
          <w:p w14:paraId="777F896E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ech intelligibility</w:t>
            </w:r>
          </w:p>
        </w:tc>
        <w:tc>
          <w:tcPr>
            <w:tcW w:w="3162" w:type="dxa"/>
            <w:shd w:val="clear" w:color="auto" w:fill="auto"/>
          </w:tcPr>
          <w:p w14:paraId="72C84A27" w14:textId="77777777" w:rsidR="009A62F1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dverse effects found on surgical masks on speech intelligibility in presence of background noise</w:t>
            </w:r>
          </w:p>
          <w:p w14:paraId="08D1AA7D" w14:textId="77777777" w:rsidR="009A62F1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Use of face masks decreases speech intelligibility compared </w:t>
            </w:r>
            <w:r>
              <w:rPr>
                <w:rFonts w:cstheme="minorHAnsi"/>
                <w:sz w:val="21"/>
                <w:szCs w:val="21"/>
              </w:rPr>
              <w:lastRenderedPageBreak/>
              <w:t>to mask in presence of background noise</w:t>
            </w:r>
          </w:p>
          <w:p w14:paraId="6E863BAC" w14:textId="77777777" w:rsidR="009A62F1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White noise was found to be less challenging compared to informational maskers (talker babble)</w:t>
            </w:r>
          </w:p>
          <w:p w14:paraId="2EAC3384" w14:textId="77777777" w:rsidR="009A62F1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ransparent masks were found to facilitate the ability to comprehend the target sentences by providing individuals with visual information</w:t>
            </w:r>
          </w:p>
          <w:p w14:paraId="1F411683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Clear speech was found to alleviate challenging communication situations, and could compensate impaired visual cues and acoustic signals </w:t>
            </w:r>
          </w:p>
        </w:tc>
      </w:tr>
      <w:tr w:rsidR="009A62F1" w:rsidRPr="00CA5C96" w14:paraId="750B4513" w14:textId="77777777" w:rsidTr="00B52EAF">
        <w:trPr>
          <w:trHeight w:val="75"/>
        </w:trPr>
        <w:tc>
          <w:tcPr>
            <w:tcW w:w="16210" w:type="dxa"/>
            <w:gridSpan w:val="7"/>
            <w:shd w:val="clear" w:color="auto" w:fill="D0CECE" w:themeFill="background2" w:themeFillShade="E6"/>
          </w:tcPr>
          <w:p w14:paraId="60032E12" w14:textId="1763F2E2" w:rsidR="009A62F1" w:rsidRPr="00CA5C96" w:rsidRDefault="009A62F1" w:rsidP="009A62F1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CA5C96">
              <w:rPr>
                <w:rFonts w:cstheme="minorHAnsi"/>
                <w:b/>
                <w:bCs/>
                <w:sz w:val="21"/>
                <w:szCs w:val="21"/>
              </w:rPr>
              <w:lastRenderedPageBreak/>
              <w:t>Hearing protection articles</w:t>
            </w:r>
          </w:p>
        </w:tc>
      </w:tr>
      <w:tr w:rsidR="009A62F1" w:rsidRPr="00CA5C96" w14:paraId="24BAF0AB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39EA1C21" w14:textId="1A719797" w:rsidR="009A62F1" w:rsidRPr="00CA5C96" w:rsidRDefault="009A62F1" w:rsidP="009A62F1">
            <w:pPr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Dastpaak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H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Alimohammad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I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jalal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Samen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S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Abolghasem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J., &amp;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Vosough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S. (2019). Effects of earplug hearing protectors on the intelligibility of Persian words in noisy environments.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Appl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Acoust</w:t>
            </w:r>
            <w:proofErr w:type="spellEnd"/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, 148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19-22. </w:t>
            </w:r>
            <w:hyperlink r:id="rId30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016/j.apacoust.2018.11.017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6545E3E5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Iran</w:t>
            </w:r>
          </w:p>
        </w:tc>
        <w:tc>
          <w:tcPr>
            <w:tcW w:w="1134" w:type="dxa"/>
            <w:shd w:val="clear" w:color="auto" w:fill="auto"/>
          </w:tcPr>
          <w:p w14:paraId="4544B417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1276" w:type="dxa"/>
            <w:shd w:val="clear" w:color="auto" w:fill="auto"/>
          </w:tcPr>
          <w:p w14:paraId="77BD9F68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University students</w:t>
            </w:r>
          </w:p>
        </w:tc>
        <w:tc>
          <w:tcPr>
            <w:tcW w:w="4122" w:type="dxa"/>
            <w:shd w:val="clear" w:color="auto" w:fill="auto"/>
          </w:tcPr>
          <w:p w14:paraId="40995CCE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568A26C6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ech intelligibility while using earplug hearing protectors</w:t>
            </w:r>
          </w:p>
          <w:p w14:paraId="0CFE4EE7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25 Noise Reduction Rating (NRR) earplugs and 32 NRR</w:t>
            </w:r>
          </w:p>
          <w:p w14:paraId="1325A6A6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ring conditions</w:t>
            </w:r>
          </w:p>
          <w:p w14:paraId="2676E0A9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Without noise or earplugs</w:t>
            </w:r>
          </w:p>
          <w:p w14:paraId="39956945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With noise but without earplugs</w:t>
            </w:r>
          </w:p>
          <w:p w14:paraId="33F4468C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With noise and 25 NRR earplugs</w:t>
            </w:r>
          </w:p>
          <w:p w14:paraId="3D433177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With noise and 32 NRR earplugs</w:t>
            </w:r>
          </w:p>
        </w:tc>
        <w:tc>
          <w:tcPr>
            <w:tcW w:w="1985" w:type="dxa"/>
            <w:shd w:val="clear" w:color="auto" w:fill="auto"/>
          </w:tcPr>
          <w:p w14:paraId="55CD7C71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Communication </w:t>
            </w:r>
          </w:p>
          <w:p w14:paraId="7B925275" w14:textId="6D319CCE" w:rsidR="009A62F1" w:rsidRPr="003C3942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ech intelligibility</w:t>
            </w:r>
          </w:p>
        </w:tc>
        <w:tc>
          <w:tcPr>
            <w:tcW w:w="3162" w:type="dxa"/>
            <w:shd w:val="clear" w:color="auto" w:fill="auto"/>
          </w:tcPr>
          <w:p w14:paraId="377248F7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earing protectors improve average value of intelligibility</w:t>
            </w:r>
          </w:p>
          <w:p w14:paraId="36660C50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In the presence of background noise, hearing protectors increase speech intelligibility </w:t>
            </w:r>
          </w:p>
          <w:p w14:paraId="03F33813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The lower the NRR, the higher the intelligibility</w:t>
            </w:r>
          </w:p>
        </w:tc>
      </w:tr>
      <w:tr w:rsidR="009A62F1" w:rsidRPr="00CA5C96" w14:paraId="620902B7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15A8501B" w14:textId="635DA436" w:rsidR="009A62F1" w:rsidRPr="00CA5C96" w:rsidRDefault="009A62F1" w:rsidP="009A62F1">
            <w:pPr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Karam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M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Aliabad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M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Golmohammad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R., &amp;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Nahran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M. H. (2020). The effect of hearing protection devices on speech intelligibility of Persian employees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BMC Res. Notes, 13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1), 1-6. </w:t>
            </w:r>
            <w:hyperlink r:id="rId31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186/s13104-020-05374-x</w:t>
              </w:r>
              <w:proofErr w:type="gramEnd"/>
            </w:hyperlink>
          </w:p>
        </w:tc>
        <w:tc>
          <w:tcPr>
            <w:tcW w:w="1275" w:type="dxa"/>
            <w:shd w:val="clear" w:color="auto" w:fill="auto"/>
          </w:tcPr>
          <w:p w14:paraId="7515DABF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Iran </w:t>
            </w:r>
          </w:p>
        </w:tc>
        <w:tc>
          <w:tcPr>
            <w:tcW w:w="1134" w:type="dxa"/>
            <w:shd w:val="clear" w:color="auto" w:fill="auto"/>
          </w:tcPr>
          <w:p w14:paraId="6275C167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14:paraId="5A897B89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University students</w:t>
            </w:r>
          </w:p>
        </w:tc>
        <w:tc>
          <w:tcPr>
            <w:tcW w:w="4122" w:type="dxa"/>
            <w:shd w:val="clear" w:color="auto" w:fill="auto"/>
          </w:tcPr>
          <w:p w14:paraId="67551EEB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479009A4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ffect of hearing protection on speech intelligibility</w:t>
            </w:r>
          </w:p>
          <w:p w14:paraId="7BCEC479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Three different earmuffs, three different earplugs, and one prototype moulded earplug</w:t>
            </w:r>
          </w:p>
        </w:tc>
        <w:tc>
          <w:tcPr>
            <w:tcW w:w="1985" w:type="dxa"/>
            <w:shd w:val="clear" w:color="auto" w:fill="auto"/>
          </w:tcPr>
          <w:p w14:paraId="46544560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munication</w:t>
            </w:r>
          </w:p>
          <w:p w14:paraId="29F6519D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peech intelligibility</w:t>
            </w:r>
          </w:p>
        </w:tc>
        <w:tc>
          <w:tcPr>
            <w:tcW w:w="3162" w:type="dxa"/>
            <w:shd w:val="clear" w:color="auto" w:fill="auto"/>
          </w:tcPr>
          <w:p w14:paraId="69A5B06D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 xml:space="preserve">Hearing protection at S/N = 0 showed higher effect on improving speech intelligibility compared to S/N = +5 </w:t>
            </w:r>
          </w:p>
          <w:p w14:paraId="146E2EE0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Increasing noise attenuation led to an increase in speech interference</w:t>
            </w:r>
          </w:p>
        </w:tc>
      </w:tr>
      <w:tr w:rsidR="009A62F1" w:rsidRPr="00CA5C96" w14:paraId="0582F251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5842A035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Kianmehr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M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Tavakolizadeh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J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Tamaddon-Yalmeh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J., &amp;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Bahalgard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B. (2017). Comparison of the effect of earmuffs and hocks 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lastRenderedPageBreak/>
              <w:t xml:space="preserve">on aggression of stone workers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Bali Med. J., 6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1), 164-168. </w:t>
            </w:r>
            <w:hyperlink r:id="rId32" w:history="1">
              <w:proofErr w:type="spellStart"/>
              <w:proofErr w:type="gramStart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doi:https</w:t>
              </w:r>
              <w:proofErr w:type="spellEnd"/>
              <w:r w:rsidRPr="00CA5C96">
                <w:rPr>
                  <w:rFonts w:cstheme="minorHAnsi"/>
                  <w:sz w:val="21"/>
                  <w:szCs w:val="21"/>
                  <w:lang w:val="en-GB"/>
                </w:rPr>
                <w:t>://doi.org/10.15562/bmj.v6i1.388</w:t>
              </w:r>
              <w:proofErr w:type="gramEnd"/>
            </w:hyperlink>
          </w:p>
          <w:p w14:paraId="159BE28F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184F5727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>Iran</w:t>
            </w:r>
          </w:p>
        </w:tc>
        <w:tc>
          <w:tcPr>
            <w:tcW w:w="1134" w:type="dxa"/>
            <w:shd w:val="clear" w:color="auto" w:fill="auto"/>
          </w:tcPr>
          <w:p w14:paraId="36CF266B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14:paraId="4401BA00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one Workers</w:t>
            </w:r>
          </w:p>
        </w:tc>
        <w:tc>
          <w:tcPr>
            <w:tcW w:w="4122" w:type="dxa"/>
            <w:shd w:val="clear" w:color="auto" w:fill="auto"/>
          </w:tcPr>
          <w:p w14:paraId="114977C1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4A83F437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parison between experimental groups (earmuffs vs hocks)</w:t>
            </w:r>
          </w:p>
          <w:p w14:paraId="433CB84C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1 month</w:t>
            </w:r>
          </w:p>
          <w:p w14:paraId="0B771F0B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>Aggression Questionnaire</w:t>
            </w:r>
          </w:p>
          <w:p w14:paraId="73EE9DE5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uss-Perry Aggression Questionnaire</w:t>
            </w:r>
          </w:p>
          <w:p w14:paraId="242C3D2C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Noise intensity</w:t>
            </w:r>
          </w:p>
          <w:p w14:paraId="503398E0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EL-450 Sound Level Meter</w:t>
            </w:r>
          </w:p>
          <w:p w14:paraId="667CA5AF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lood pressure</w:t>
            </w:r>
          </w:p>
          <w:p w14:paraId="56ED2262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data</w:t>
            </w:r>
          </w:p>
        </w:tc>
        <w:tc>
          <w:tcPr>
            <w:tcW w:w="1985" w:type="dxa"/>
            <w:shd w:val="clear" w:color="auto" w:fill="auto"/>
          </w:tcPr>
          <w:p w14:paraId="624CF473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>Psychological factors</w:t>
            </w:r>
          </w:p>
          <w:p w14:paraId="3D4ABA5E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Aggression</w:t>
            </w:r>
          </w:p>
          <w:p w14:paraId="76DC72C6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>Physiological factors</w:t>
            </w:r>
          </w:p>
          <w:p w14:paraId="022C12D7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lood pressure</w:t>
            </w:r>
          </w:p>
        </w:tc>
        <w:tc>
          <w:tcPr>
            <w:tcW w:w="3162" w:type="dxa"/>
            <w:shd w:val="clear" w:color="auto" w:fill="auto"/>
          </w:tcPr>
          <w:p w14:paraId="6FDB6DC9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>Earplugs are more effective in reducing aggression in workers compared to earmuffs</w:t>
            </w:r>
          </w:p>
          <w:p w14:paraId="500FB441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lastRenderedPageBreak/>
              <w:t xml:space="preserve">Earplugs have a higher contribution in reducing factors of aggression (physical aggression, verbal aggression, </w:t>
            </w:r>
            <w:proofErr w:type="gramStart"/>
            <w:r w:rsidRPr="00CA5C96">
              <w:rPr>
                <w:rFonts w:cstheme="minorHAnsi"/>
                <w:sz w:val="21"/>
                <w:szCs w:val="21"/>
              </w:rPr>
              <w:t>anger</w:t>
            </w:r>
            <w:proofErr w:type="gramEnd"/>
            <w:r w:rsidRPr="00CA5C96">
              <w:rPr>
                <w:rFonts w:cstheme="minorHAnsi"/>
                <w:sz w:val="21"/>
                <w:szCs w:val="21"/>
              </w:rPr>
              <w:t xml:space="preserve"> and hostility) than earmuffs</w:t>
            </w:r>
          </w:p>
        </w:tc>
      </w:tr>
      <w:tr w:rsidR="009A62F1" w:rsidRPr="00CA5C96" w14:paraId="66D5A418" w14:textId="77777777" w:rsidTr="007227FF">
        <w:trPr>
          <w:trHeight w:val="921"/>
        </w:trPr>
        <w:tc>
          <w:tcPr>
            <w:tcW w:w="3256" w:type="dxa"/>
            <w:shd w:val="clear" w:color="auto" w:fill="auto"/>
          </w:tcPr>
          <w:p w14:paraId="448B4E6A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  <w:lang w:val="en-GB"/>
              </w:rPr>
            </w:pP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lastRenderedPageBreak/>
              <w:t>Tavakolizadeh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J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Kianmehr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M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Tamaddon-Yalmeh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J., </w:t>
            </w:r>
            <w:proofErr w:type="spellStart"/>
            <w:r w:rsidRPr="00CA5C96">
              <w:rPr>
                <w:rFonts w:cstheme="minorHAnsi"/>
                <w:sz w:val="21"/>
                <w:szCs w:val="21"/>
                <w:lang w:val="en-GB"/>
              </w:rPr>
              <w:t>Bahalgardi</w:t>
            </w:r>
            <w:proofErr w:type="spellEnd"/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, B., &amp; Beheshti, M. H. (2019). Effect of Hearing Protection Devices on Anxiety and Depression of Stone Workers. </w:t>
            </w:r>
            <w:r w:rsidRPr="00CA5C96">
              <w:rPr>
                <w:rFonts w:cstheme="minorHAnsi"/>
                <w:i/>
                <w:iCs/>
                <w:sz w:val="21"/>
                <w:szCs w:val="21"/>
                <w:lang w:val="en-GB"/>
              </w:rPr>
              <w:t>Journal of Research in Medical and Dental Science, 7</w:t>
            </w:r>
            <w:r w:rsidRPr="00CA5C96">
              <w:rPr>
                <w:rFonts w:cstheme="minorHAnsi"/>
                <w:sz w:val="21"/>
                <w:szCs w:val="21"/>
                <w:lang w:val="en-GB"/>
              </w:rPr>
              <w:t xml:space="preserve">(3), 21-25. </w:t>
            </w:r>
          </w:p>
          <w:p w14:paraId="7E56D869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4B9201D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Iran</w:t>
            </w:r>
          </w:p>
        </w:tc>
        <w:tc>
          <w:tcPr>
            <w:tcW w:w="1134" w:type="dxa"/>
            <w:shd w:val="clear" w:color="auto" w:fill="auto"/>
          </w:tcPr>
          <w:p w14:paraId="2D11EF00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14:paraId="240A8D25" w14:textId="77777777" w:rsidR="009A62F1" w:rsidRPr="00CA5C96" w:rsidRDefault="009A62F1" w:rsidP="009A62F1">
            <w:p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Stone Workers</w:t>
            </w:r>
          </w:p>
        </w:tc>
        <w:tc>
          <w:tcPr>
            <w:tcW w:w="4122" w:type="dxa"/>
            <w:shd w:val="clear" w:color="auto" w:fill="auto"/>
          </w:tcPr>
          <w:p w14:paraId="43D59C7B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Experimental study</w:t>
            </w:r>
          </w:p>
          <w:p w14:paraId="74E104EE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omparison between experimental groups (earmuffs vs hocks)</w:t>
            </w:r>
          </w:p>
          <w:p w14:paraId="77870E07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1 month</w:t>
            </w:r>
          </w:p>
          <w:p w14:paraId="13320E38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Anxiety Questionnaire</w:t>
            </w:r>
          </w:p>
          <w:p w14:paraId="02582E93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Hamilton Anxiety Scale</w:t>
            </w:r>
          </w:p>
          <w:p w14:paraId="0BFF61AC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pression Questionnaire</w:t>
            </w:r>
          </w:p>
          <w:p w14:paraId="5F52B3AA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eck Depression Inventory</w:t>
            </w:r>
          </w:p>
          <w:p w14:paraId="02C369BA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Noise intensity</w:t>
            </w:r>
          </w:p>
          <w:p w14:paraId="1DBBBB1F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CEL-450 Sound Level Meter</w:t>
            </w:r>
          </w:p>
          <w:p w14:paraId="460650BB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lood pressure</w:t>
            </w:r>
          </w:p>
          <w:p w14:paraId="7B53F6D0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mographic data</w:t>
            </w:r>
          </w:p>
        </w:tc>
        <w:tc>
          <w:tcPr>
            <w:tcW w:w="1985" w:type="dxa"/>
            <w:shd w:val="clear" w:color="auto" w:fill="auto"/>
          </w:tcPr>
          <w:p w14:paraId="5F308471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Mental health</w:t>
            </w:r>
          </w:p>
          <w:p w14:paraId="6355DF0E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pression</w:t>
            </w:r>
          </w:p>
          <w:p w14:paraId="705B0D86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Anxiety</w:t>
            </w:r>
          </w:p>
          <w:p w14:paraId="7022CE07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Physiological factors</w:t>
            </w:r>
          </w:p>
          <w:p w14:paraId="0246E898" w14:textId="77777777" w:rsidR="009A62F1" w:rsidRPr="00CA5C96" w:rsidRDefault="009A62F1" w:rsidP="009A62F1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Blood pressure</w:t>
            </w:r>
          </w:p>
        </w:tc>
        <w:tc>
          <w:tcPr>
            <w:tcW w:w="3162" w:type="dxa"/>
            <w:shd w:val="clear" w:color="auto" w:fill="auto"/>
          </w:tcPr>
          <w:p w14:paraId="7555C10B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Anxiety decreased for all samples after using hearing protection devices</w:t>
            </w:r>
          </w:p>
          <w:p w14:paraId="75DBBB2E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Anxiety decreased more for the earplugs group than the earmuffs group</w:t>
            </w:r>
          </w:p>
          <w:p w14:paraId="09A8D21E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No significant difference in depression before and after experimental period</w:t>
            </w:r>
          </w:p>
          <w:p w14:paraId="2C918CDC" w14:textId="77777777" w:rsidR="009A62F1" w:rsidRPr="00CA5C96" w:rsidRDefault="009A62F1" w:rsidP="009A62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CA5C96">
              <w:rPr>
                <w:rFonts w:cstheme="minorHAnsi"/>
                <w:sz w:val="21"/>
                <w:szCs w:val="21"/>
              </w:rPr>
              <w:t>Depression significantly decreased in earplugs group and increased in earmuffs group</w:t>
            </w:r>
          </w:p>
        </w:tc>
      </w:tr>
    </w:tbl>
    <w:p w14:paraId="1CB11CD5" w14:textId="77777777" w:rsidR="0082182E" w:rsidRPr="00CA5C96" w:rsidRDefault="0082182E" w:rsidP="007227FF">
      <w:pPr>
        <w:rPr>
          <w:rFonts w:cstheme="minorHAnsi"/>
          <w:sz w:val="21"/>
          <w:szCs w:val="21"/>
        </w:rPr>
      </w:pPr>
    </w:p>
    <w:sectPr w:rsidR="0082182E" w:rsidRPr="00CA5C96" w:rsidSect="00F7251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22B60" w14:textId="77777777" w:rsidR="005B4E86" w:rsidRDefault="005B4E86" w:rsidP="00BD7302">
      <w:r>
        <w:separator/>
      </w:r>
    </w:p>
  </w:endnote>
  <w:endnote w:type="continuationSeparator" w:id="0">
    <w:p w14:paraId="7FD4B137" w14:textId="77777777" w:rsidR="005B4E86" w:rsidRDefault="005B4E86" w:rsidP="00BD7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F4FC7" w14:textId="77777777" w:rsidR="005B4E86" w:rsidRDefault="005B4E86" w:rsidP="00BD7302">
      <w:r>
        <w:separator/>
      </w:r>
    </w:p>
  </w:footnote>
  <w:footnote w:type="continuationSeparator" w:id="0">
    <w:p w14:paraId="7E3C7D84" w14:textId="77777777" w:rsidR="005B4E86" w:rsidRDefault="005B4E86" w:rsidP="00BD73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D238E"/>
    <w:multiLevelType w:val="multilevel"/>
    <w:tmpl w:val="F6222F1C"/>
    <w:styleLink w:val="CurrentList1"/>
    <w:lvl w:ilvl="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8D6F89"/>
    <w:multiLevelType w:val="multilevel"/>
    <w:tmpl w:val="AD984D02"/>
    <w:styleLink w:val="CurrentList4"/>
    <w:lvl w:ilvl="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0" w:firstLine="114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AA51B8"/>
    <w:multiLevelType w:val="hybridMultilevel"/>
    <w:tmpl w:val="672449F4"/>
    <w:lvl w:ilvl="0" w:tplc="0582CD5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F86C76"/>
    <w:multiLevelType w:val="hybridMultilevel"/>
    <w:tmpl w:val="D2D49172"/>
    <w:lvl w:ilvl="0" w:tplc="5C98A6D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2EB88E58">
      <w:start w:val="1"/>
      <w:numFmt w:val="bullet"/>
      <w:lvlText w:val="o"/>
      <w:lvlJc w:val="left"/>
      <w:pPr>
        <w:ind w:left="567" w:hanging="34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03273B5"/>
    <w:multiLevelType w:val="hybridMultilevel"/>
    <w:tmpl w:val="893A00BC"/>
    <w:lvl w:ilvl="0" w:tplc="8144741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53" w:hanging="360"/>
      </w:pPr>
      <w:rPr>
        <w:rFonts w:ascii="Wingdings" w:hAnsi="Wingdings" w:hint="default"/>
      </w:rPr>
    </w:lvl>
  </w:abstractNum>
  <w:abstractNum w:abstractNumId="5" w15:restartNumberingAfterBreak="0">
    <w:nsid w:val="41E24425"/>
    <w:multiLevelType w:val="hybridMultilevel"/>
    <w:tmpl w:val="49BC3106"/>
    <w:lvl w:ilvl="0" w:tplc="9582319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795588"/>
    <w:multiLevelType w:val="hybridMultilevel"/>
    <w:tmpl w:val="3544F08A"/>
    <w:lvl w:ilvl="0" w:tplc="8714AEB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53" w:hanging="360"/>
      </w:pPr>
      <w:rPr>
        <w:rFonts w:ascii="Wingdings" w:hAnsi="Wingdings" w:hint="default"/>
      </w:rPr>
    </w:lvl>
  </w:abstractNum>
  <w:abstractNum w:abstractNumId="7" w15:restartNumberingAfterBreak="0">
    <w:nsid w:val="5B296F79"/>
    <w:multiLevelType w:val="multilevel"/>
    <w:tmpl w:val="1E8AF93A"/>
    <w:styleLink w:val="CurrentList2"/>
    <w:lvl w:ilvl="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7" w:firstLine="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E318F2"/>
    <w:multiLevelType w:val="multilevel"/>
    <w:tmpl w:val="23AE2E00"/>
    <w:styleLink w:val="CurrentList3"/>
    <w:lvl w:ilvl="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84" w:firstLine="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C84F75"/>
    <w:multiLevelType w:val="hybridMultilevel"/>
    <w:tmpl w:val="04882E60"/>
    <w:lvl w:ilvl="0" w:tplc="8714AEB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8"/>
  </w:num>
  <w:num w:numId="5">
    <w:abstractNumId w:val="1"/>
  </w:num>
  <w:num w:numId="6">
    <w:abstractNumId w:val="4"/>
  </w:num>
  <w:num w:numId="7">
    <w:abstractNumId w:val="2"/>
  </w:num>
  <w:num w:numId="8">
    <w:abstractNumId w:val="6"/>
  </w:num>
  <w:num w:numId="9">
    <w:abstractNumId w:val="9"/>
  </w:num>
  <w:num w:numId="10">
    <w:abstractNumId w:val="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515"/>
    <w:rsid w:val="00006D67"/>
    <w:rsid w:val="000075F4"/>
    <w:rsid w:val="00011E20"/>
    <w:rsid w:val="00016403"/>
    <w:rsid w:val="00017625"/>
    <w:rsid w:val="000219D5"/>
    <w:rsid w:val="00025AA2"/>
    <w:rsid w:val="00034ABB"/>
    <w:rsid w:val="0003526F"/>
    <w:rsid w:val="00035474"/>
    <w:rsid w:val="00035F88"/>
    <w:rsid w:val="00040188"/>
    <w:rsid w:val="0004091C"/>
    <w:rsid w:val="00046DFF"/>
    <w:rsid w:val="00051D57"/>
    <w:rsid w:val="000524AD"/>
    <w:rsid w:val="0005371A"/>
    <w:rsid w:val="000578A8"/>
    <w:rsid w:val="0006068D"/>
    <w:rsid w:val="000661D6"/>
    <w:rsid w:val="000662A7"/>
    <w:rsid w:val="00072BEA"/>
    <w:rsid w:val="0008440A"/>
    <w:rsid w:val="00085E70"/>
    <w:rsid w:val="00086721"/>
    <w:rsid w:val="000919CD"/>
    <w:rsid w:val="000A1653"/>
    <w:rsid w:val="000A4E02"/>
    <w:rsid w:val="000A7D9E"/>
    <w:rsid w:val="000B3441"/>
    <w:rsid w:val="000B4FD7"/>
    <w:rsid w:val="000C6CD4"/>
    <w:rsid w:val="000D0904"/>
    <w:rsid w:val="000E2101"/>
    <w:rsid w:val="000E5E58"/>
    <w:rsid w:val="000E6B8E"/>
    <w:rsid w:val="000F0F02"/>
    <w:rsid w:val="000F4105"/>
    <w:rsid w:val="0010233C"/>
    <w:rsid w:val="00104412"/>
    <w:rsid w:val="00110B98"/>
    <w:rsid w:val="00117ED5"/>
    <w:rsid w:val="00117FE3"/>
    <w:rsid w:val="001214D9"/>
    <w:rsid w:val="00125935"/>
    <w:rsid w:val="0012701D"/>
    <w:rsid w:val="0013013F"/>
    <w:rsid w:val="0013296F"/>
    <w:rsid w:val="001357BC"/>
    <w:rsid w:val="001365F2"/>
    <w:rsid w:val="00141BDA"/>
    <w:rsid w:val="00143E91"/>
    <w:rsid w:val="00144F07"/>
    <w:rsid w:val="00144F0C"/>
    <w:rsid w:val="00163F8A"/>
    <w:rsid w:val="0016548F"/>
    <w:rsid w:val="00165FC0"/>
    <w:rsid w:val="001672B2"/>
    <w:rsid w:val="001712A2"/>
    <w:rsid w:val="0017205F"/>
    <w:rsid w:val="001723D2"/>
    <w:rsid w:val="0017664D"/>
    <w:rsid w:val="001921D1"/>
    <w:rsid w:val="001A1EF2"/>
    <w:rsid w:val="001B403A"/>
    <w:rsid w:val="001B7210"/>
    <w:rsid w:val="001C318C"/>
    <w:rsid w:val="001C6FB6"/>
    <w:rsid w:val="001D1204"/>
    <w:rsid w:val="001D4165"/>
    <w:rsid w:val="001D4780"/>
    <w:rsid w:val="001E0282"/>
    <w:rsid w:val="001E18E3"/>
    <w:rsid w:val="001E3332"/>
    <w:rsid w:val="001E3BC4"/>
    <w:rsid w:val="001E4D2C"/>
    <w:rsid w:val="001E7FF9"/>
    <w:rsid w:val="001F17E5"/>
    <w:rsid w:val="001F4F8D"/>
    <w:rsid w:val="001F5B11"/>
    <w:rsid w:val="002038F6"/>
    <w:rsid w:val="00207374"/>
    <w:rsid w:val="00207590"/>
    <w:rsid w:val="00212806"/>
    <w:rsid w:val="00216FA6"/>
    <w:rsid w:val="002226D6"/>
    <w:rsid w:val="002239AE"/>
    <w:rsid w:val="00232E96"/>
    <w:rsid w:val="00241DE5"/>
    <w:rsid w:val="00243C6E"/>
    <w:rsid w:val="00244589"/>
    <w:rsid w:val="00244A76"/>
    <w:rsid w:val="002518A9"/>
    <w:rsid w:val="0025318D"/>
    <w:rsid w:val="0026428C"/>
    <w:rsid w:val="00264839"/>
    <w:rsid w:val="00270B40"/>
    <w:rsid w:val="00274DEB"/>
    <w:rsid w:val="00291F8A"/>
    <w:rsid w:val="002953B9"/>
    <w:rsid w:val="00297382"/>
    <w:rsid w:val="00297F82"/>
    <w:rsid w:val="002A031B"/>
    <w:rsid w:val="002A6F94"/>
    <w:rsid w:val="002B25AA"/>
    <w:rsid w:val="002B3F8E"/>
    <w:rsid w:val="002B5FE7"/>
    <w:rsid w:val="002C0581"/>
    <w:rsid w:val="002C194C"/>
    <w:rsid w:val="002E12DD"/>
    <w:rsid w:val="002E256C"/>
    <w:rsid w:val="002E568A"/>
    <w:rsid w:val="002E79B0"/>
    <w:rsid w:val="002F1DD5"/>
    <w:rsid w:val="002F2B9C"/>
    <w:rsid w:val="002F2CCB"/>
    <w:rsid w:val="002F2DB6"/>
    <w:rsid w:val="002F3409"/>
    <w:rsid w:val="002F529A"/>
    <w:rsid w:val="002F533F"/>
    <w:rsid w:val="002F5387"/>
    <w:rsid w:val="002F6923"/>
    <w:rsid w:val="0030263B"/>
    <w:rsid w:val="0030335C"/>
    <w:rsid w:val="003039E1"/>
    <w:rsid w:val="00306D6B"/>
    <w:rsid w:val="003075E1"/>
    <w:rsid w:val="00310A77"/>
    <w:rsid w:val="0031211A"/>
    <w:rsid w:val="00313622"/>
    <w:rsid w:val="00314655"/>
    <w:rsid w:val="00321273"/>
    <w:rsid w:val="00325E4E"/>
    <w:rsid w:val="00334273"/>
    <w:rsid w:val="00334F5D"/>
    <w:rsid w:val="00336323"/>
    <w:rsid w:val="00342F5F"/>
    <w:rsid w:val="003471A3"/>
    <w:rsid w:val="003556B9"/>
    <w:rsid w:val="00360A92"/>
    <w:rsid w:val="003623D3"/>
    <w:rsid w:val="00365199"/>
    <w:rsid w:val="00365551"/>
    <w:rsid w:val="003704CB"/>
    <w:rsid w:val="0037485D"/>
    <w:rsid w:val="00374B05"/>
    <w:rsid w:val="0037683A"/>
    <w:rsid w:val="00382811"/>
    <w:rsid w:val="0039555D"/>
    <w:rsid w:val="003973E5"/>
    <w:rsid w:val="003B1874"/>
    <w:rsid w:val="003B5CB3"/>
    <w:rsid w:val="003C0396"/>
    <w:rsid w:val="003C24B2"/>
    <w:rsid w:val="003C26AC"/>
    <w:rsid w:val="003C3942"/>
    <w:rsid w:val="003C4B6B"/>
    <w:rsid w:val="003C638D"/>
    <w:rsid w:val="003D0E35"/>
    <w:rsid w:val="003D2E55"/>
    <w:rsid w:val="003F182A"/>
    <w:rsid w:val="003F3710"/>
    <w:rsid w:val="00400725"/>
    <w:rsid w:val="0040762B"/>
    <w:rsid w:val="004111F5"/>
    <w:rsid w:val="00412726"/>
    <w:rsid w:val="00413245"/>
    <w:rsid w:val="00422D98"/>
    <w:rsid w:val="00423F28"/>
    <w:rsid w:val="004275AF"/>
    <w:rsid w:val="00434D5B"/>
    <w:rsid w:val="004419DB"/>
    <w:rsid w:val="00443AF6"/>
    <w:rsid w:val="004512CA"/>
    <w:rsid w:val="004527A8"/>
    <w:rsid w:val="0045649B"/>
    <w:rsid w:val="00462688"/>
    <w:rsid w:val="004663C5"/>
    <w:rsid w:val="00470CBC"/>
    <w:rsid w:val="00476B3A"/>
    <w:rsid w:val="00476BBE"/>
    <w:rsid w:val="0047775A"/>
    <w:rsid w:val="004802B5"/>
    <w:rsid w:val="004944EC"/>
    <w:rsid w:val="00497A70"/>
    <w:rsid w:val="004A5332"/>
    <w:rsid w:val="004A630E"/>
    <w:rsid w:val="004B5412"/>
    <w:rsid w:val="004B7281"/>
    <w:rsid w:val="004C0F98"/>
    <w:rsid w:val="004C3BF0"/>
    <w:rsid w:val="004C56E3"/>
    <w:rsid w:val="004D1CE8"/>
    <w:rsid w:val="004D48B5"/>
    <w:rsid w:val="004E2208"/>
    <w:rsid w:val="004E2FEC"/>
    <w:rsid w:val="004E4BCF"/>
    <w:rsid w:val="004F1F18"/>
    <w:rsid w:val="00502E29"/>
    <w:rsid w:val="00504BFB"/>
    <w:rsid w:val="00515D60"/>
    <w:rsid w:val="0051643D"/>
    <w:rsid w:val="0052103C"/>
    <w:rsid w:val="0053016A"/>
    <w:rsid w:val="00531CDF"/>
    <w:rsid w:val="00545D3F"/>
    <w:rsid w:val="00545FD9"/>
    <w:rsid w:val="00546B0F"/>
    <w:rsid w:val="00546B26"/>
    <w:rsid w:val="00547C52"/>
    <w:rsid w:val="005502B4"/>
    <w:rsid w:val="00552329"/>
    <w:rsid w:val="0055333F"/>
    <w:rsid w:val="005558C9"/>
    <w:rsid w:val="0056068D"/>
    <w:rsid w:val="005643CF"/>
    <w:rsid w:val="00573E59"/>
    <w:rsid w:val="00583072"/>
    <w:rsid w:val="00585958"/>
    <w:rsid w:val="005869E4"/>
    <w:rsid w:val="0058728D"/>
    <w:rsid w:val="00593166"/>
    <w:rsid w:val="00596060"/>
    <w:rsid w:val="005A1FCC"/>
    <w:rsid w:val="005A5E47"/>
    <w:rsid w:val="005A7DCB"/>
    <w:rsid w:val="005B2679"/>
    <w:rsid w:val="005B4E86"/>
    <w:rsid w:val="005B5828"/>
    <w:rsid w:val="005C735A"/>
    <w:rsid w:val="005C7720"/>
    <w:rsid w:val="005D14EA"/>
    <w:rsid w:val="005D5F7A"/>
    <w:rsid w:val="005D7C3F"/>
    <w:rsid w:val="005E1377"/>
    <w:rsid w:val="005E7F70"/>
    <w:rsid w:val="00600C0F"/>
    <w:rsid w:val="0060299F"/>
    <w:rsid w:val="00603EDE"/>
    <w:rsid w:val="00610461"/>
    <w:rsid w:val="00612548"/>
    <w:rsid w:val="0061277F"/>
    <w:rsid w:val="006136B3"/>
    <w:rsid w:val="00627A2D"/>
    <w:rsid w:val="006331C9"/>
    <w:rsid w:val="00633584"/>
    <w:rsid w:val="006406F8"/>
    <w:rsid w:val="00641876"/>
    <w:rsid w:val="006423B7"/>
    <w:rsid w:val="00646B48"/>
    <w:rsid w:val="00650598"/>
    <w:rsid w:val="006612C7"/>
    <w:rsid w:val="0066204E"/>
    <w:rsid w:val="0068054F"/>
    <w:rsid w:val="00682AF6"/>
    <w:rsid w:val="0069011A"/>
    <w:rsid w:val="00692F8A"/>
    <w:rsid w:val="0069301E"/>
    <w:rsid w:val="006A2575"/>
    <w:rsid w:val="006A5788"/>
    <w:rsid w:val="006A62A6"/>
    <w:rsid w:val="006A78A5"/>
    <w:rsid w:val="006B3705"/>
    <w:rsid w:val="006B6099"/>
    <w:rsid w:val="006B6D9B"/>
    <w:rsid w:val="006C3E86"/>
    <w:rsid w:val="006D0D81"/>
    <w:rsid w:val="006D16DE"/>
    <w:rsid w:val="006D1845"/>
    <w:rsid w:val="006D2440"/>
    <w:rsid w:val="006D3B87"/>
    <w:rsid w:val="006E275A"/>
    <w:rsid w:val="006E2A2F"/>
    <w:rsid w:val="006E68D3"/>
    <w:rsid w:val="006F067B"/>
    <w:rsid w:val="006F12BC"/>
    <w:rsid w:val="006F2575"/>
    <w:rsid w:val="006F3D90"/>
    <w:rsid w:val="006F4389"/>
    <w:rsid w:val="006F54B9"/>
    <w:rsid w:val="006F5F5D"/>
    <w:rsid w:val="00706EF7"/>
    <w:rsid w:val="0071229C"/>
    <w:rsid w:val="00721F2C"/>
    <w:rsid w:val="007227FF"/>
    <w:rsid w:val="00725945"/>
    <w:rsid w:val="00725D93"/>
    <w:rsid w:val="00726591"/>
    <w:rsid w:val="00730DF2"/>
    <w:rsid w:val="007315FD"/>
    <w:rsid w:val="0073589B"/>
    <w:rsid w:val="00735B89"/>
    <w:rsid w:val="00742B7A"/>
    <w:rsid w:val="00750DFC"/>
    <w:rsid w:val="00751FF2"/>
    <w:rsid w:val="00762624"/>
    <w:rsid w:val="0076273A"/>
    <w:rsid w:val="007646F9"/>
    <w:rsid w:val="0077027B"/>
    <w:rsid w:val="00770285"/>
    <w:rsid w:val="00785995"/>
    <w:rsid w:val="007865E8"/>
    <w:rsid w:val="00787E1F"/>
    <w:rsid w:val="0079185F"/>
    <w:rsid w:val="00791B09"/>
    <w:rsid w:val="00793A1F"/>
    <w:rsid w:val="007A1AB1"/>
    <w:rsid w:val="007A743E"/>
    <w:rsid w:val="007A7F8C"/>
    <w:rsid w:val="007B3DD4"/>
    <w:rsid w:val="007B41D1"/>
    <w:rsid w:val="007B5E59"/>
    <w:rsid w:val="007C053D"/>
    <w:rsid w:val="007C3A1C"/>
    <w:rsid w:val="007C4483"/>
    <w:rsid w:val="007D02A6"/>
    <w:rsid w:val="007D12E0"/>
    <w:rsid w:val="007D2388"/>
    <w:rsid w:val="007D29D4"/>
    <w:rsid w:val="007E149D"/>
    <w:rsid w:val="007E37D8"/>
    <w:rsid w:val="007E6D5E"/>
    <w:rsid w:val="007F3C2C"/>
    <w:rsid w:val="007F6A34"/>
    <w:rsid w:val="007F6E03"/>
    <w:rsid w:val="008005D0"/>
    <w:rsid w:val="00802754"/>
    <w:rsid w:val="00802CB7"/>
    <w:rsid w:val="00803727"/>
    <w:rsid w:val="00803932"/>
    <w:rsid w:val="00807272"/>
    <w:rsid w:val="008107CD"/>
    <w:rsid w:val="008134A8"/>
    <w:rsid w:val="0081760F"/>
    <w:rsid w:val="0082182E"/>
    <w:rsid w:val="0082204E"/>
    <w:rsid w:val="008269DC"/>
    <w:rsid w:val="00836323"/>
    <w:rsid w:val="00840022"/>
    <w:rsid w:val="00841B35"/>
    <w:rsid w:val="00842BB9"/>
    <w:rsid w:val="00842F01"/>
    <w:rsid w:val="008450FB"/>
    <w:rsid w:val="0084638D"/>
    <w:rsid w:val="008509CF"/>
    <w:rsid w:val="008510E1"/>
    <w:rsid w:val="008523C3"/>
    <w:rsid w:val="008620EF"/>
    <w:rsid w:val="008650F8"/>
    <w:rsid w:val="00865199"/>
    <w:rsid w:val="008675E3"/>
    <w:rsid w:val="00872B41"/>
    <w:rsid w:val="00877A4A"/>
    <w:rsid w:val="00880DD5"/>
    <w:rsid w:val="00891808"/>
    <w:rsid w:val="0089460B"/>
    <w:rsid w:val="008B58AA"/>
    <w:rsid w:val="008B5E3E"/>
    <w:rsid w:val="008B7B7C"/>
    <w:rsid w:val="008C1AE7"/>
    <w:rsid w:val="008C608B"/>
    <w:rsid w:val="008C69B4"/>
    <w:rsid w:val="008C7B36"/>
    <w:rsid w:val="008D3DA9"/>
    <w:rsid w:val="008D4DA2"/>
    <w:rsid w:val="008D5AE6"/>
    <w:rsid w:val="008D5CF8"/>
    <w:rsid w:val="008D61D2"/>
    <w:rsid w:val="008D78D3"/>
    <w:rsid w:val="008E1455"/>
    <w:rsid w:val="008E67B7"/>
    <w:rsid w:val="008E7313"/>
    <w:rsid w:val="00903CE8"/>
    <w:rsid w:val="00904CB5"/>
    <w:rsid w:val="00911618"/>
    <w:rsid w:val="009129E1"/>
    <w:rsid w:val="0091707A"/>
    <w:rsid w:val="009215DE"/>
    <w:rsid w:val="00922F7C"/>
    <w:rsid w:val="0092487F"/>
    <w:rsid w:val="00927877"/>
    <w:rsid w:val="00936181"/>
    <w:rsid w:val="00940C79"/>
    <w:rsid w:val="00942190"/>
    <w:rsid w:val="00946051"/>
    <w:rsid w:val="00946408"/>
    <w:rsid w:val="00951356"/>
    <w:rsid w:val="00955102"/>
    <w:rsid w:val="00961776"/>
    <w:rsid w:val="0096227B"/>
    <w:rsid w:val="00972A21"/>
    <w:rsid w:val="00976BFD"/>
    <w:rsid w:val="00976FFE"/>
    <w:rsid w:val="00977A1C"/>
    <w:rsid w:val="0098173E"/>
    <w:rsid w:val="009841A0"/>
    <w:rsid w:val="0098586C"/>
    <w:rsid w:val="009869CC"/>
    <w:rsid w:val="00987265"/>
    <w:rsid w:val="00992923"/>
    <w:rsid w:val="0099532E"/>
    <w:rsid w:val="00996DC1"/>
    <w:rsid w:val="009A30FB"/>
    <w:rsid w:val="009A4931"/>
    <w:rsid w:val="009A6245"/>
    <w:rsid w:val="009A62F1"/>
    <w:rsid w:val="009B1421"/>
    <w:rsid w:val="009B71E2"/>
    <w:rsid w:val="009C7FB1"/>
    <w:rsid w:val="009D2399"/>
    <w:rsid w:val="009D4BA8"/>
    <w:rsid w:val="009E07FC"/>
    <w:rsid w:val="009F120D"/>
    <w:rsid w:val="009F2565"/>
    <w:rsid w:val="009F7A44"/>
    <w:rsid w:val="00A04D5D"/>
    <w:rsid w:val="00A06F05"/>
    <w:rsid w:val="00A2043E"/>
    <w:rsid w:val="00A329AE"/>
    <w:rsid w:val="00A41707"/>
    <w:rsid w:val="00A42592"/>
    <w:rsid w:val="00A43BB3"/>
    <w:rsid w:val="00A43F90"/>
    <w:rsid w:val="00A44A1E"/>
    <w:rsid w:val="00A52E84"/>
    <w:rsid w:val="00A576EA"/>
    <w:rsid w:val="00A6244D"/>
    <w:rsid w:val="00A65BAA"/>
    <w:rsid w:val="00A67164"/>
    <w:rsid w:val="00A80E72"/>
    <w:rsid w:val="00A81251"/>
    <w:rsid w:val="00A8620D"/>
    <w:rsid w:val="00A9282B"/>
    <w:rsid w:val="00AA0474"/>
    <w:rsid w:val="00AA713B"/>
    <w:rsid w:val="00AB0827"/>
    <w:rsid w:val="00AB74A8"/>
    <w:rsid w:val="00AC0562"/>
    <w:rsid w:val="00AC2E28"/>
    <w:rsid w:val="00AC4D6C"/>
    <w:rsid w:val="00AC6736"/>
    <w:rsid w:val="00AD7D6C"/>
    <w:rsid w:val="00AD7EBC"/>
    <w:rsid w:val="00AE04DA"/>
    <w:rsid w:val="00AE57F2"/>
    <w:rsid w:val="00AF0787"/>
    <w:rsid w:val="00AF1EC0"/>
    <w:rsid w:val="00AF6FE1"/>
    <w:rsid w:val="00AF7061"/>
    <w:rsid w:val="00B0067E"/>
    <w:rsid w:val="00B02384"/>
    <w:rsid w:val="00B048C4"/>
    <w:rsid w:val="00B05C71"/>
    <w:rsid w:val="00B060A2"/>
    <w:rsid w:val="00B071A3"/>
    <w:rsid w:val="00B153F9"/>
    <w:rsid w:val="00B17757"/>
    <w:rsid w:val="00B22896"/>
    <w:rsid w:val="00B236CA"/>
    <w:rsid w:val="00B23D90"/>
    <w:rsid w:val="00B260DB"/>
    <w:rsid w:val="00B27479"/>
    <w:rsid w:val="00B31A67"/>
    <w:rsid w:val="00B32E4D"/>
    <w:rsid w:val="00B32E9E"/>
    <w:rsid w:val="00B34E0D"/>
    <w:rsid w:val="00B35710"/>
    <w:rsid w:val="00B421FF"/>
    <w:rsid w:val="00B429A0"/>
    <w:rsid w:val="00B42C6D"/>
    <w:rsid w:val="00B46DD5"/>
    <w:rsid w:val="00B47E65"/>
    <w:rsid w:val="00B5076D"/>
    <w:rsid w:val="00B5085B"/>
    <w:rsid w:val="00B52EAF"/>
    <w:rsid w:val="00B5786C"/>
    <w:rsid w:val="00B6069C"/>
    <w:rsid w:val="00B60B9C"/>
    <w:rsid w:val="00B61D7A"/>
    <w:rsid w:val="00B621EF"/>
    <w:rsid w:val="00B668C0"/>
    <w:rsid w:val="00B70810"/>
    <w:rsid w:val="00B70CA3"/>
    <w:rsid w:val="00B71627"/>
    <w:rsid w:val="00B75725"/>
    <w:rsid w:val="00B761F2"/>
    <w:rsid w:val="00B803D6"/>
    <w:rsid w:val="00B80DF5"/>
    <w:rsid w:val="00B826C4"/>
    <w:rsid w:val="00B86D6E"/>
    <w:rsid w:val="00B97548"/>
    <w:rsid w:val="00BA22F7"/>
    <w:rsid w:val="00BA4FAE"/>
    <w:rsid w:val="00BA7966"/>
    <w:rsid w:val="00BB016B"/>
    <w:rsid w:val="00BB1AB6"/>
    <w:rsid w:val="00BB3EB2"/>
    <w:rsid w:val="00BB59C5"/>
    <w:rsid w:val="00BB76D9"/>
    <w:rsid w:val="00BC6039"/>
    <w:rsid w:val="00BD01C5"/>
    <w:rsid w:val="00BD02A6"/>
    <w:rsid w:val="00BD244E"/>
    <w:rsid w:val="00BD33BC"/>
    <w:rsid w:val="00BD40BA"/>
    <w:rsid w:val="00BD7302"/>
    <w:rsid w:val="00BD751E"/>
    <w:rsid w:val="00BD7AA5"/>
    <w:rsid w:val="00BE2FDE"/>
    <w:rsid w:val="00BE59A7"/>
    <w:rsid w:val="00BE5EC2"/>
    <w:rsid w:val="00BF5A89"/>
    <w:rsid w:val="00BF726B"/>
    <w:rsid w:val="00C01D43"/>
    <w:rsid w:val="00C02F87"/>
    <w:rsid w:val="00C030E2"/>
    <w:rsid w:val="00C053AF"/>
    <w:rsid w:val="00C0749B"/>
    <w:rsid w:val="00C07750"/>
    <w:rsid w:val="00C13DFF"/>
    <w:rsid w:val="00C1420F"/>
    <w:rsid w:val="00C15D46"/>
    <w:rsid w:val="00C163D7"/>
    <w:rsid w:val="00C16BC7"/>
    <w:rsid w:val="00C33F30"/>
    <w:rsid w:val="00C34EEF"/>
    <w:rsid w:val="00C370AB"/>
    <w:rsid w:val="00C43E3E"/>
    <w:rsid w:val="00C44BB7"/>
    <w:rsid w:val="00C44C77"/>
    <w:rsid w:val="00C45F28"/>
    <w:rsid w:val="00C51492"/>
    <w:rsid w:val="00C52516"/>
    <w:rsid w:val="00C551BD"/>
    <w:rsid w:val="00C605C6"/>
    <w:rsid w:val="00C6260E"/>
    <w:rsid w:val="00C64AFD"/>
    <w:rsid w:val="00C72318"/>
    <w:rsid w:val="00C7250B"/>
    <w:rsid w:val="00C820B4"/>
    <w:rsid w:val="00C912E6"/>
    <w:rsid w:val="00C92278"/>
    <w:rsid w:val="00C93D48"/>
    <w:rsid w:val="00CA5C96"/>
    <w:rsid w:val="00CB1313"/>
    <w:rsid w:val="00CB4CF8"/>
    <w:rsid w:val="00CC1518"/>
    <w:rsid w:val="00CC3826"/>
    <w:rsid w:val="00CC5AC2"/>
    <w:rsid w:val="00CC7FF5"/>
    <w:rsid w:val="00CD3631"/>
    <w:rsid w:val="00CD59A2"/>
    <w:rsid w:val="00CD6CE3"/>
    <w:rsid w:val="00CE4765"/>
    <w:rsid w:val="00CE69B5"/>
    <w:rsid w:val="00CE7075"/>
    <w:rsid w:val="00CF1020"/>
    <w:rsid w:val="00CF1B87"/>
    <w:rsid w:val="00CF406E"/>
    <w:rsid w:val="00CF5EAA"/>
    <w:rsid w:val="00D039B5"/>
    <w:rsid w:val="00D04D27"/>
    <w:rsid w:val="00D13E01"/>
    <w:rsid w:val="00D20B4F"/>
    <w:rsid w:val="00D25504"/>
    <w:rsid w:val="00D2590B"/>
    <w:rsid w:val="00D272E5"/>
    <w:rsid w:val="00D348B9"/>
    <w:rsid w:val="00D37EE8"/>
    <w:rsid w:val="00D46DC9"/>
    <w:rsid w:val="00D6034E"/>
    <w:rsid w:val="00D65C84"/>
    <w:rsid w:val="00D6646C"/>
    <w:rsid w:val="00D83CF7"/>
    <w:rsid w:val="00D8700C"/>
    <w:rsid w:val="00D95DA1"/>
    <w:rsid w:val="00D968E2"/>
    <w:rsid w:val="00DA109E"/>
    <w:rsid w:val="00DA277E"/>
    <w:rsid w:val="00DA338B"/>
    <w:rsid w:val="00DA5E75"/>
    <w:rsid w:val="00DA64CE"/>
    <w:rsid w:val="00DA6C78"/>
    <w:rsid w:val="00DB0D4A"/>
    <w:rsid w:val="00DB23F6"/>
    <w:rsid w:val="00DB30EA"/>
    <w:rsid w:val="00DB5097"/>
    <w:rsid w:val="00DB74CC"/>
    <w:rsid w:val="00DC0FC1"/>
    <w:rsid w:val="00DC2C64"/>
    <w:rsid w:val="00DC511B"/>
    <w:rsid w:val="00DC580B"/>
    <w:rsid w:val="00DD1E3D"/>
    <w:rsid w:val="00DD76A1"/>
    <w:rsid w:val="00DE372B"/>
    <w:rsid w:val="00DE4963"/>
    <w:rsid w:val="00DE79CC"/>
    <w:rsid w:val="00DF6D09"/>
    <w:rsid w:val="00DF6F76"/>
    <w:rsid w:val="00DF7EEB"/>
    <w:rsid w:val="00E014AA"/>
    <w:rsid w:val="00E02AA9"/>
    <w:rsid w:val="00E11D83"/>
    <w:rsid w:val="00E15B54"/>
    <w:rsid w:val="00E17917"/>
    <w:rsid w:val="00E27481"/>
    <w:rsid w:val="00E31C7D"/>
    <w:rsid w:val="00E40E44"/>
    <w:rsid w:val="00E511FE"/>
    <w:rsid w:val="00E51347"/>
    <w:rsid w:val="00E5181C"/>
    <w:rsid w:val="00E522FA"/>
    <w:rsid w:val="00E538F7"/>
    <w:rsid w:val="00E5622A"/>
    <w:rsid w:val="00E61A3B"/>
    <w:rsid w:val="00E7380E"/>
    <w:rsid w:val="00E76A97"/>
    <w:rsid w:val="00E85517"/>
    <w:rsid w:val="00E86693"/>
    <w:rsid w:val="00E87676"/>
    <w:rsid w:val="00E87939"/>
    <w:rsid w:val="00E94A1D"/>
    <w:rsid w:val="00E9675D"/>
    <w:rsid w:val="00EA0FBE"/>
    <w:rsid w:val="00EA1F13"/>
    <w:rsid w:val="00EA3166"/>
    <w:rsid w:val="00EA5D2E"/>
    <w:rsid w:val="00EA61A5"/>
    <w:rsid w:val="00EC086E"/>
    <w:rsid w:val="00EC41A4"/>
    <w:rsid w:val="00ED3791"/>
    <w:rsid w:val="00EE2336"/>
    <w:rsid w:val="00EE2DAC"/>
    <w:rsid w:val="00EE4430"/>
    <w:rsid w:val="00EE4DCE"/>
    <w:rsid w:val="00EE6116"/>
    <w:rsid w:val="00EF0045"/>
    <w:rsid w:val="00EF0699"/>
    <w:rsid w:val="00EF0925"/>
    <w:rsid w:val="00EF57A9"/>
    <w:rsid w:val="00F0094B"/>
    <w:rsid w:val="00F00B7C"/>
    <w:rsid w:val="00F025B0"/>
    <w:rsid w:val="00F11D75"/>
    <w:rsid w:val="00F20DAA"/>
    <w:rsid w:val="00F30294"/>
    <w:rsid w:val="00F3146C"/>
    <w:rsid w:val="00F316F1"/>
    <w:rsid w:val="00F31DD4"/>
    <w:rsid w:val="00F32AFC"/>
    <w:rsid w:val="00F36FA9"/>
    <w:rsid w:val="00F377E7"/>
    <w:rsid w:val="00F47597"/>
    <w:rsid w:val="00F66732"/>
    <w:rsid w:val="00F70D94"/>
    <w:rsid w:val="00F72515"/>
    <w:rsid w:val="00F74BB7"/>
    <w:rsid w:val="00F75937"/>
    <w:rsid w:val="00F8159B"/>
    <w:rsid w:val="00F82439"/>
    <w:rsid w:val="00F83BB4"/>
    <w:rsid w:val="00F8417A"/>
    <w:rsid w:val="00F907EE"/>
    <w:rsid w:val="00F913D5"/>
    <w:rsid w:val="00F9524B"/>
    <w:rsid w:val="00FA574B"/>
    <w:rsid w:val="00FA5F47"/>
    <w:rsid w:val="00FA6705"/>
    <w:rsid w:val="00FA7377"/>
    <w:rsid w:val="00FB127D"/>
    <w:rsid w:val="00FB2D66"/>
    <w:rsid w:val="00FB741F"/>
    <w:rsid w:val="00FC0ED9"/>
    <w:rsid w:val="00FC15A6"/>
    <w:rsid w:val="00FC1B13"/>
    <w:rsid w:val="00FD23F6"/>
    <w:rsid w:val="00FD79B1"/>
    <w:rsid w:val="00FE096B"/>
    <w:rsid w:val="00FE641C"/>
    <w:rsid w:val="00FE6988"/>
    <w:rsid w:val="00FF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FE834"/>
  <w15:chartTrackingRefBased/>
  <w15:docId w15:val="{C0F691D3-0A8B-0548-B6F3-FE3D00904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BB3"/>
  </w:style>
  <w:style w:type="paragraph" w:styleId="Heading1">
    <w:name w:val="heading 1"/>
    <w:basedOn w:val="Normal"/>
    <w:next w:val="Normal"/>
    <w:link w:val="Heading1Char"/>
    <w:uiPriority w:val="9"/>
    <w:qFormat/>
    <w:rsid w:val="00B52E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2D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53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538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D2440"/>
  </w:style>
  <w:style w:type="numbering" w:customStyle="1" w:styleId="CurrentList1">
    <w:name w:val="Current List1"/>
    <w:uiPriority w:val="99"/>
    <w:rsid w:val="00F11D75"/>
    <w:pPr>
      <w:numPr>
        <w:numId w:val="2"/>
      </w:numPr>
    </w:pPr>
  </w:style>
  <w:style w:type="numbering" w:customStyle="1" w:styleId="CurrentList2">
    <w:name w:val="Current List2"/>
    <w:uiPriority w:val="99"/>
    <w:rsid w:val="00F11D75"/>
    <w:pPr>
      <w:numPr>
        <w:numId w:val="3"/>
      </w:numPr>
    </w:pPr>
  </w:style>
  <w:style w:type="numbering" w:customStyle="1" w:styleId="CurrentList3">
    <w:name w:val="Current List3"/>
    <w:uiPriority w:val="99"/>
    <w:rsid w:val="00F11D75"/>
    <w:pPr>
      <w:numPr>
        <w:numId w:val="4"/>
      </w:numPr>
    </w:pPr>
  </w:style>
  <w:style w:type="numbering" w:customStyle="1" w:styleId="CurrentList4">
    <w:name w:val="Current List4"/>
    <w:uiPriority w:val="99"/>
    <w:rsid w:val="00F11D75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BD73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7302"/>
  </w:style>
  <w:style w:type="paragraph" w:styleId="Footer">
    <w:name w:val="footer"/>
    <w:basedOn w:val="Normal"/>
    <w:link w:val="FooterChar"/>
    <w:uiPriority w:val="99"/>
    <w:unhideWhenUsed/>
    <w:rsid w:val="00BD73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7302"/>
  </w:style>
  <w:style w:type="character" w:styleId="CommentReference">
    <w:name w:val="annotation reference"/>
    <w:basedOn w:val="DefaultParagraphFont"/>
    <w:uiPriority w:val="99"/>
    <w:semiHidden/>
    <w:unhideWhenUsed/>
    <w:rsid w:val="00BA4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F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FA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52E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doi:https://doi.org/10.5005/jp-journals-10071-23671" TargetMode="External"/><Relationship Id="rId18" Type="http://schemas.openxmlformats.org/officeDocument/2006/relationships/hyperlink" Target="doi:https://doi.org/10.3766/jaaa.19.9.4" TargetMode="External"/><Relationship Id="rId26" Type="http://schemas.openxmlformats.org/officeDocument/2006/relationships/hyperlink" Target="doi:https://doi.org/10.1016/j.amj.2010.12.007" TargetMode="External"/><Relationship Id="rId3" Type="http://schemas.openxmlformats.org/officeDocument/2006/relationships/styles" Target="styles.xml"/><Relationship Id="rId21" Type="http://schemas.openxmlformats.org/officeDocument/2006/relationships/hyperlink" Target="doi:https://doi.org/10.1016/j.ajic.2013.02.017" TargetMode="Externa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doi:https://doi.org/10.1016/j.idh.2021.01.002" TargetMode="External"/><Relationship Id="rId17" Type="http://schemas.openxmlformats.org/officeDocument/2006/relationships/hyperlink" Target="doi:https://doi.org/10.1001/jamasurg.2021.0836" TargetMode="External"/><Relationship Id="rId25" Type="http://schemas.openxmlformats.org/officeDocument/2006/relationships/hyperlink" Target="doi:https://doi.org/10.1007/s13193-021-01316-6" TargetMode="Externa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doi:https://doi.org/10.1007/s00420-021-01665-3" TargetMode="External"/><Relationship Id="rId20" Type="http://schemas.openxmlformats.org/officeDocument/2006/relationships/hyperlink" Target="doi:https://doi.org/10.1080/15459620903404803" TargetMode="External"/><Relationship Id="rId29" Type="http://schemas.openxmlformats.org/officeDocument/2006/relationships/hyperlink" Target="https://pubmed.ncbi.nlm.nih.gov/3429528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doi:https://doi.org/10.1121/10.0002450" TargetMode="External"/><Relationship Id="rId24" Type="http://schemas.openxmlformats.org/officeDocument/2006/relationships/hyperlink" Target="doi:https://doi.org/10.1007/s40944-021-00500-4" TargetMode="External"/><Relationship Id="rId32" Type="http://schemas.openxmlformats.org/officeDocument/2006/relationships/hyperlink" Target="doi:https://doi.org/10.15562/bmj.v6i1.388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doi:https://doi.org/10.1093/intqhc/mzab069" TargetMode="External"/><Relationship Id="rId23" Type="http://schemas.openxmlformats.org/officeDocument/2006/relationships/hyperlink" Target="doi:https://doi.org/10.1007/s41999-021-00532-1" TargetMode="External"/><Relationship Id="rId28" Type="http://schemas.openxmlformats.org/officeDocument/2006/relationships/hyperlink" Target="doi:https://doi.org/10.1186/1471-2296-14-200" TargetMode="External"/><Relationship Id="rId10" Type="http://schemas.openxmlformats.org/officeDocument/2006/relationships/hyperlink" Target="doi:https://doi.org/10.1007/s00268-020-05648-2" TargetMode="External"/><Relationship Id="rId19" Type="http://schemas.openxmlformats.org/officeDocument/2006/relationships/hyperlink" Target="doi:https://doi.org/10.1001/jamanetworkopen.2021.6857" TargetMode="External"/><Relationship Id="rId31" Type="http://schemas.openxmlformats.org/officeDocument/2006/relationships/hyperlink" Target="doi:https://doi.org/10.1186/s13104-020-05374-x" TargetMode="External"/><Relationship Id="rId4" Type="http://schemas.openxmlformats.org/officeDocument/2006/relationships/settings" Target="settings.xml"/><Relationship Id="rId9" Type="http://schemas.openxmlformats.org/officeDocument/2006/relationships/hyperlink" Target="doi:https://doi.org/10.1007/s40670-021-01317-8" TargetMode="External"/><Relationship Id="rId14" Type="http://schemas.openxmlformats.org/officeDocument/2006/relationships/hyperlink" Target="doi:https://doi.org/10.1111/scd.12226" TargetMode="External"/><Relationship Id="rId22" Type="http://schemas.openxmlformats.org/officeDocument/2006/relationships/hyperlink" Target="doi:https://doi.org/10.1177/0031512520973515" TargetMode="External"/><Relationship Id="rId27" Type="http://schemas.openxmlformats.org/officeDocument/2006/relationships/hyperlink" Target="doi:https://doi.org/10.1016/j.physbeh.2021.113342" TargetMode="External"/><Relationship Id="rId30" Type="http://schemas.openxmlformats.org/officeDocument/2006/relationships/hyperlink" Target="doi:https://doi.org/10.1016/j.apacoust.2018.11.017" TargetMode="External"/><Relationship Id="rId8" Type="http://schemas.openxmlformats.org/officeDocument/2006/relationships/hyperlink" Target="doi:https://doi.org/10.1017/S00222151200021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66B598-C9D8-1640-A37F-8B671DAC8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3584</Words>
  <Characters>20429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eung</dc:creator>
  <cp:keywords/>
  <dc:description/>
  <cp:lastModifiedBy>Richard Leung</cp:lastModifiedBy>
  <cp:revision>13</cp:revision>
  <dcterms:created xsi:type="dcterms:W3CDTF">2021-12-19T12:17:00Z</dcterms:created>
  <dcterms:modified xsi:type="dcterms:W3CDTF">2022-03-26T13:52:00Z</dcterms:modified>
</cp:coreProperties>
</file>